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75D29" w14:textId="77777777" w:rsidR="003A2969" w:rsidRPr="00756C77" w:rsidRDefault="00E54834" w:rsidP="00E54834">
      <w:pPr>
        <w:pStyle w:val="berschrift3"/>
        <w:numPr>
          <w:ilvl w:val="0"/>
          <w:numId w:val="0"/>
        </w:numPr>
        <w:spacing w:line="360" w:lineRule="auto"/>
        <w:ind w:left="720" w:hanging="720"/>
        <w:rPr>
          <w:rFonts w:ascii="Times New Roman" w:hAnsi="Times New Roman" w:cs="Times New Roman"/>
          <w:bCs w:val="0"/>
          <w:i/>
          <w:sz w:val="22"/>
          <w:szCs w:val="22"/>
          <w:lang w:val="en-US"/>
        </w:rPr>
      </w:pPr>
      <w:r w:rsidRPr="00756C77">
        <w:rPr>
          <w:rFonts w:ascii="Times New Roman" w:hAnsi="Times New Roman" w:cs="Times New Roman"/>
          <w:bCs w:val="0"/>
          <w:i/>
          <w:sz w:val="22"/>
          <w:szCs w:val="22"/>
          <w:lang w:val="en-US"/>
        </w:rPr>
        <w:t>Supplemental Materials</w:t>
      </w:r>
    </w:p>
    <w:p w14:paraId="64ADC9C1" w14:textId="77777777" w:rsidR="004D7293" w:rsidRPr="00756C77" w:rsidRDefault="004D7293" w:rsidP="004D7293">
      <w:pPr>
        <w:rPr>
          <w:rFonts w:ascii="Times New Roman" w:hAnsi="Times New Roman" w:cs="Times New Roman"/>
          <w:bCs/>
          <w:i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t>Table S1.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Demographic details of the final sample of study 1 (n=252)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4531"/>
        <w:gridCol w:w="1990"/>
      </w:tblGrid>
      <w:tr w:rsidR="00E54834" w:rsidRPr="00756C77" w14:paraId="5A9D77BF" w14:textId="77777777" w:rsidTr="00891592">
        <w:trPr>
          <w:trHeight w:hRule="exact" w:val="397"/>
        </w:trPr>
        <w:tc>
          <w:tcPr>
            <w:tcW w:w="453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1E579" w14:textId="77777777" w:rsidR="00E54834" w:rsidRPr="00756C77" w:rsidRDefault="00FE1BCA" w:rsidP="00FE1BCA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56C77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D5689" w14:textId="77777777" w:rsidR="00E54834" w:rsidRPr="00756C77" w:rsidRDefault="00E54834" w:rsidP="00FE1BCA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E54834" w:rsidRPr="00756C77" w14:paraId="44A859FD" w14:textId="77777777" w:rsidTr="00891592">
        <w:trPr>
          <w:trHeight w:hRule="exact" w:val="397"/>
        </w:trPr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07BA25" w14:textId="77777777" w:rsidR="00E54834" w:rsidRPr="00756C77" w:rsidRDefault="00F94AC7" w:rsidP="0089159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Age </w:t>
            </w:r>
            <w:r w:rsidR="00891592"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at </w:t>
            </w:r>
            <w:proofErr w:type="spellStart"/>
            <w:r w:rsidR="00891592"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participation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D07FD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91592" w:rsidRPr="00756C77" w14:paraId="01F3C3C5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9911A07" w14:textId="77777777" w:rsidR="00891592" w:rsidRPr="00756C77" w:rsidRDefault="00891592" w:rsidP="006E2E7E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Age</w:t>
            </w:r>
            <w:r w:rsidR="006E2E7E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M </w:t>
            </w:r>
            <w:r w:rsidR="006E2E7E"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EA02D3A" w14:textId="77777777" w:rsidR="00891592" w:rsidRPr="00756C77" w:rsidRDefault="00891592" w:rsidP="0089159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31.2 (9.2)</w:t>
            </w:r>
          </w:p>
        </w:tc>
      </w:tr>
      <w:tr w:rsidR="00891592" w:rsidRPr="00756C77" w14:paraId="2827673E" w14:textId="77777777" w:rsidTr="009C0A74">
        <w:trPr>
          <w:trHeight w:hRule="exact" w:val="63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FAA0ACB" w14:textId="77777777" w:rsidR="00891592" w:rsidRPr="00756C77" w:rsidRDefault="00891592" w:rsidP="0089159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Age Rang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96D10B9" w14:textId="77777777" w:rsidR="00891592" w:rsidRPr="00756C77" w:rsidRDefault="00891592" w:rsidP="0089159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18 - 65</w:t>
            </w:r>
          </w:p>
        </w:tc>
      </w:tr>
      <w:tr w:rsidR="00E54834" w:rsidRPr="00756C77" w14:paraId="4FE91630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08DCB" w14:textId="77777777" w:rsidR="00E54834" w:rsidRPr="00756C77" w:rsidRDefault="00E54834" w:rsidP="0089159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Gender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identity</w:t>
            </w:r>
            <w:proofErr w:type="spellEnd"/>
            <w:r w:rsidR="00891592"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572D" w14:textId="77777777" w:rsidR="00E54834" w:rsidRPr="00756C77" w:rsidRDefault="00891592" w:rsidP="005C3F99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E54834" w:rsidRPr="00756C77" w14:paraId="09EB7D12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51C29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Femal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619E0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33 (92.5%)</w:t>
            </w:r>
          </w:p>
        </w:tc>
      </w:tr>
      <w:tr w:rsidR="00E54834" w:rsidRPr="00756C77" w14:paraId="3AC18C29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9D516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073A7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5 (5.6%)</w:t>
            </w:r>
          </w:p>
        </w:tc>
      </w:tr>
      <w:tr w:rsidR="00E54834" w:rsidRPr="00756C77" w14:paraId="3B2AB721" w14:textId="77777777" w:rsidTr="0071248A">
        <w:trPr>
          <w:trHeight w:hRule="exact" w:val="652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AC71B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Non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binary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511DA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 (1.6%)</w:t>
            </w:r>
          </w:p>
        </w:tc>
      </w:tr>
      <w:tr w:rsidR="00E54834" w:rsidRPr="00756C77" w14:paraId="62CA0BA3" w14:textId="77777777" w:rsidTr="00891592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0C04C25" w14:textId="77777777" w:rsidR="00E54834" w:rsidRPr="00756C77" w:rsidRDefault="00E54834" w:rsidP="00FF4B43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History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of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migration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C361B82" w14:textId="77777777" w:rsidR="00E54834" w:rsidRPr="00756C77" w:rsidRDefault="00FF4B43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FF4B43" w:rsidRPr="00756C77" w14:paraId="4DAF353B" w14:textId="77777777" w:rsidTr="00891592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C2D5C01" w14:textId="77777777" w:rsidR="00FF4B43" w:rsidRPr="00756C77" w:rsidRDefault="00FF4B43" w:rsidP="00FF4B43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migration in first or second generation</w:t>
            </w:r>
          </w:p>
          <w:p w14:paraId="732F92DD" w14:textId="77777777" w:rsidR="00FF4B43" w:rsidRPr="00756C77" w:rsidRDefault="00FF4B43" w:rsidP="00FF4B43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32215E9" w14:textId="77777777" w:rsidR="00FF4B43" w:rsidRPr="00756C77" w:rsidRDefault="00FF4B43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4 (21.4%)</w:t>
            </w:r>
          </w:p>
        </w:tc>
      </w:tr>
      <w:tr w:rsidR="00FF4B43" w:rsidRPr="00756C77" w14:paraId="0E8FCCBE" w14:textId="77777777" w:rsidTr="0071248A">
        <w:trPr>
          <w:trHeight w:hRule="exact" w:val="745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599EB02" w14:textId="77777777" w:rsidR="00FF4B43" w:rsidRPr="00756C77" w:rsidRDefault="00FF4B43" w:rsidP="00FF4B43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no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migration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backgrou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CD97CA7" w14:textId="77777777" w:rsidR="00FF4B43" w:rsidRPr="00756C77" w:rsidRDefault="00FF4B43" w:rsidP="00FF4B4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98 (78.6%)</w:t>
            </w:r>
          </w:p>
        </w:tc>
      </w:tr>
      <w:tr w:rsidR="00E54834" w:rsidRPr="00756C77" w14:paraId="2083942B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3FBC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Highest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educationa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leve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achieve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FD74D" w14:textId="77777777" w:rsidR="00E54834" w:rsidRPr="00756C77" w:rsidRDefault="00891592" w:rsidP="005C3F99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E54834" w:rsidRPr="00756C77" w14:paraId="25367F9A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7FE60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High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schoo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diplom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69106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6 (34.1%)</w:t>
            </w:r>
          </w:p>
        </w:tc>
      </w:tr>
      <w:tr w:rsidR="00E54834" w:rsidRPr="00756C77" w14:paraId="5E75F6FB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A0A6B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University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degre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E6BAE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0 (23.8%)</w:t>
            </w:r>
          </w:p>
        </w:tc>
      </w:tr>
      <w:tr w:rsidR="00E54834" w:rsidRPr="00756C77" w14:paraId="626AE430" w14:textId="77777777" w:rsidTr="0071248A">
        <w:trPr>
          <w:trHeight w:hRule="exact" w:val="65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E90F64A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A455F6E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06 (42.0%)</w:t>
            </w:r>
          </w:p>
        </w:tc>
      </w:tr>
      <w:tr w:rsidR="00E54834" w:rsidRPr="00756C77" w14:paraId="7DEA3E6C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0EE7D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Relationship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Characteristic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9FE36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54834" w:rsidRPr="00756C77" w14:paraId="2B3EBB9D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9A927" w14:textId="77777777" w:rsidR="00E54834" w:rsidRPr="00756C77" w:rsidRDefault="00A0367E" w:rsidP="0026386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Relationship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263867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l</w:t>
            </w:r>
            <w:r w:rsidR="00E54834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ength</w:t>
            </w:r>
            <w:proofErr w:type="spellEnd"/>
            <w:r w:rsidR="00263867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,</w:t>
            </w:r>
            <w:r w:rsidR="00E54834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A</w:t>
            </w:r>
            <w:r w:rsidR="00E54834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M (SD</w:t>
            </w: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AF0A5" w14:textId="77777777" w:rsidR="00E54834" w:rsidRPr="00756C77" w:rsidRDefault="00E54834" w:rsidP="00A036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.9 (7.7)</w:t>
            </w:r>
          </w:p>
        </w:tc>
      </w:tr>
      <w:tr w:rsidR="00A0367E" w:rsidRPr="00756C77" w14:paraId="0DB52869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0B04F6D" w14:textId="77777777" w:rsidR="00A0367E" w:rsidRPr="00756C77" w:rsidRDefault="00A0367E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Relationship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length</w:t>
            </w:r>
            <w:proofErr w:type="spellEnd"/>
            <w:r w:rsidR="00263867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,</w:t>
            </w: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Range (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Years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6E3D6D3" w14:textId="77777777" w:rsidR="00A0367E" w:rsidRPr="00756C77" w:rsidRDefault="00A0367E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- 41</w:t>
            </w:r>
          </w:p>
        </w:tc>
      </w:tr>
      <w:tr w:rsidR="00A0367E" w:rsidRPr="00756C77" w14:paraId="1318D605" w14:textId="77777777" w:rsidTr="00A0367E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9DBE9C1" w14:textId="77777777" w:rsidR="00A0367E" w:rsidRPr="00756C77" w:rsidRDefault="00A0367E" w:rsidP="00A0367E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Relationship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satisfaction</w:t>
            </w:r>
            <w:proofErr w:type="spellEnd"/>
            <w:r w:rsidR="00263867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,</w:t>
            </w: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AM 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4A3985D" w14:textId="77777777" w:rsidR="00A0367E" w:rsidRPr="00756C77" w:rsidRDefault="00A0367E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.4 (2.0)</w:t>
            </w:r>
          </w:p>
        </w:tc>
      </w:tr>
      <w:tr w:rsidR="00E54834" w:rsidRPr="00756C77" w14:paraId="1650EDB8" w14:textId="77777777" w:rsidTr="0071248A">
        <w:trPr>
          <w:trHeight w:hRule="exact" w:val="765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AD73411" w14:textId="77777777" w:rsidR="00E54834" w:rsidRPr="00756C77" w:rsidRDefault="00A0367E" w:rsidP="00A0367E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Relationship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satisfaction</w:t>
            </w:r>
            <w:proofErr w:type="spellEnd"/>
            <w:r w:rsidR="00E54834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, Range</w:t>
            </w:r>
            <w:r w:rsidR="00FF173A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="00FF173A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Years</w:t>
            </w:r>
            <w:proofErr w:type="spellEnd"/>
            <w:r w:rsidR="00FF173A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CF53721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- 10</w:t>
            </w:r>
          </w:p>
        </w:tc>
      </w:tr>
      <w:tr w:rsidR="00E54834" w:rsidRPr="00756C77" w14:paraId="3E162AC2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C61B8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Sexual Orient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AFD9A53" w14:textId="77777777" w:rsidR="00E54834" w:rsidRPr="00756C77" w:rsidRDefault="00891592" w:rsidP="005C3F99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E54834" w:rsidRPr="00756C77" w14:paraId="4F44C900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32EB0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Heterosexua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30A74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90 (75.4%)</w:t>
            </w:r>
          </w:p>
        </w:tc>
      </w:tr>
      <w:tr w:rsidR="00E54834" w:rsidRPr="00756C77" w14:paraId="4E5AF0BA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FDC12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Homosexua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A5490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0 (4.0%)</w:t>
            </w:r>
          </w:p>
        </w:tc>
      </w:tr>
      <w:tr w:rsidR="00E54834" w:rsidRPr="00756C77" w14:paraId="169D7A83" w14:textId="77777777" w:rsidTr="00891592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1F64D" w14:textId="77777777" w:rsidR="00E54834" w:rsidRPr="00756C77" w:rsidRDefault="00E54834" w:rsidP="00F94AC7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29C93" w14:textId="77777777" w:rsidR="00E54834" w:rsidRPr="00756C77" w:rsidRDefault="00E54834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2 (20.6%)</w:t>
            </w:r>
          </w:p>
        </w:tc>
      </w:tr>
    </w:tbl>
    <w:p w14:paraId="3271B587" w14:textId="77777777" w:rsidR="00E54834" w:rsidRPr="00756C77" w:rsidRDefault="00E54834" w:rsidP="00E5483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4F4DCFE3" w14:textId="77777777" w:rsidR="006E1A69" w:rsidRPr="00756C77" w:rsidRDefault="006E1A69" w:rsidP="00AC7E92">
      <w:pPr>
        <w:rPr>
          <w:rFonts w:ascii="Times New Roman" w:hAnsi="Times New Roman" w:cs="Times New Roman"/>
          <w:bCs/>
          <w:i/>
          <w:lang w:val="en-US" w:eastAsia="de-DE"/>
        </w:rPr>
        <w:sectPr w:rsidR="006E1A69" w:rsidRPr="00756C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72D1B1E" w14:textId="2EAC1B4C" w:rsidR="00AC7E92" w:rsidRPr="00756C77" w:rsidRDefault="00AC7E92" w:rsidP="00AC7E92">
      <w:pPr>
        <w:rPr>
          <w:rFonts w:ascii="Times New Roman" w:hAnsi="Times New Roman" w:cs="Times New Roman"/>
          <w:bCs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lastRenderedPageBreak/>
        <w:t>Table S2.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Distributions, </w:t>
      </w:r>
      <w:proofErr w:type="spellStart"/>
      <w:r w:rsidRPr="00756C77">
        <w:rPr>
          <w:rFonts w:ascii="Times New Roman" w:hAnsi="Times New Roman" w:cs="Times New Roman"/>
          <w:bCs/>
          <w:lang w:val="en-US" w:eastAsia="de-DE"/>
        </w:rPr>
        <w:t>Intercorrelations</w:t>
      </w:r>
      <w:proofErr w:type="spellEnd"/>
      <w:r w:rsidRPr="00756C77">
        <w:rPr>
          <w:rFonts w:ascii="Times New Roman" w:hAnsi="Times New Roman" w:cs="Times New Roman"/>
          <w:bCs/>
          <w:lang w:val="en-US" w:eastAsia="de-DE"/>
        </w:rPr>
        <w:t xml:space="preserve">, and </w:t>
      </w:r>
      <w:proofErr w:type="spellStart"/>
      <w:r w:rsidRPr="00756C77">
        <w:rPr>
          <w:rFonts w:ascii="Times New Roman" w:hAnsi="Times New Roman" w:cs="Times New Roman"/>
          <w:bCs/>
          <w:lang w:val="en-US" w:eastAsia="de-DE"/>
        </w:rPr>
        <w:t>Cronbachs</w:t>
      </w:r>
      <w:proofErr w:type="spellEnd"/>
      <w:r w:rsidRPr="00756C77">
        <w:rPr>
          <w:rFonts w:ascii="Times New Roman" w:hAnsi="Times New Roman" w:cs="Times New Roman"/>
          <w:bCs/>
          <w:lang w:val="en-US" w:eastAsia="de-DE"/>
        </w:rPr>
        <w:t xml:space="preserve"> a</w:t>
      </w:r>
      <w:r w:rsidR="00E37C05" w:rsidRPr="00756C77">
        <w:rPr>
          <w:rFonts w:ascii="Times New Roman" w:hAnsi="Times New Roman" w:cs="Times New Roman"/>
          <w:bCs/>
          <w:lang w:val="en-US" w:eastAsia="de-DE"/>
        </w:rPr>
        <w:t>lpha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of the measured instruments</w:t>
      </w:r>
      <w:r w:rsidR="0005037B" w:rsidRPr="00756C77">
        <w:rPr>
          <w:rFonts w:ascii="Times New Roman" w:hAnsi="Times New Roman" w:cs="Times New Roman"/>
          <w:bCs/>
          <w:lang w:val="en-US" w:eastAsia="de-DE"/>
        </w:rPr>
        <w:t xml:space="preserve"> in study 1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. </w:t>
      </w:r>
    </w:p>
    <w:tbl>
      <w:tblPr>
        <w:tblW w:w="130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79"/>
        <w:gridCol w:w="780"/>
        <w:gridCol w:w="893"/>
        <w:gridCol w:w="1233"/>
        <w:gridCol w:w="1276"/>
        <w:gridCol w:w="1134"/>
        <w:gridCol w:w="992"/>
        <w:gridCol w:w="851"/>
        <w:gridCol w:w="850"/>
        <w:gridCol w:w="851"/>
        <w:gridCol w:w="838"/>
        <w:gridCol w:w="1004"/>
      </w:tblGrid>
      <w:tr w:rsidR="00A0367E" w:rsidRPr="00756C77" w14:paraId="38963196" w14:textId="77777777" w:rsidTr="008E267D">
        <w:trPr>
          <w:trHeight w:val="291"/>
        </w:trPr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63E12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bookmarkStart w:id="0" w:name="RANGE!A16:M23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ariable</w:t>
            </w:r>
            <w:bookmarkEnd w:id="0"/>
          </w:p>
        </w:tc>
        <w:tc>
          <w:tcPr>
            <w:tcW w:w="7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E8DF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</w:t>
            </w:r>
          </w:p>
        </w:tc>
        <w:tc>
          <w:tcPr>
            <w:tcW w:w="7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6C8E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D</w:t>
            </w:r>
          </w:p>
        </w:tc>
        <w:tc>
          <w:tcPr>
            <w:tcW w:w="8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709C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edian</w:t>
            </w:r>
          </w:p>
        </w:tc>
        <w:tc>
          <w:tcPr>
            <w:tcW w:w="12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CF3C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n (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ssible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2457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x (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ssible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E011" w14:textId="77777777" w:rsidR="006E1A69" w:rsidRPr="00756C77" w:rsidRDefault="00B12E78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ronbach's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pha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FCA6F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F17F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618F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B5A3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4</w:t>
            </w:r>
          </w:p>
        </w:tc>
        <w:tc>
          <w:tcPr>
            <w:tcW w:w="8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36CE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8222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6</w:t>
            </w:r>
          </w:p>
        </w:tc>
      </w:tr>
      <w:tr w:rsidR="00A0367E" w:rsidRPr="00756C77" w14:paraId="56BD1FAC" w14:textId="77777777" w:rsidTr="008E267D">
        <w:trPr>
          <w:trHeight w:val="29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C29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 CTQ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47A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2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EF3B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.0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8C24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.0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586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00</w:t>
            </w:r>
            <w:r w:rsidR="006E1A69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845A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 (1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641" w14:textId="77777777" w:rsidR="006E1A69" w:rsidRPr="00756C77" w:rsidRDefault="00786597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B98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42FB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34D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E39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04F5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2C8E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0367E" w:rsidRPr="00756C77" w14:paraId="59ECD87B" w14:textId="77777777" w:rsidTr="00A0367E">
        <w:trPr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C64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 GT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892E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CD1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6CC1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161C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0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C86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E0A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BE9" w14:textId="77777777" w:rsidR="006E1A69" w:rsidRPr="00756C77" w:rsidRDefault="0057095E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12A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41BA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2A0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6E2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163B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0367E" w:rsidRPr="00756C77" w14:paraId="4420D686" w14:textId="77777777" w:rsidTr="00A0367E">
        <w:trPr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DB0B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 D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892" w14:textId="77777777" w:rsidR="006E1A69" w:rsidRPr="00756C77" w:rsidRDefault="006E1A69" w:rsidP="001A4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.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161" w14:textId="77777777" w:rsidR="006E1A69" w:rsidRPr="00756C77" w:rsidRDefault="006E1A69" w:rsidP="001A4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9600" w14:textId="77777777" w:rsidR="006E1A69" w:rsidRPr="00756C77" w:rsidRDefault="001A4746" w:rsidP="001A4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6E1A69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6B8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  <w:r w:rsidR="006E1A69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DF0" w14:textId="77777777" w:rsidR="006E1A69" w:rsidRPr="00756C77" w:rsidRDefault="006E1A69" w:rsidP="001A4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6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6C02" w14:textId="77777777" w:rsidR="006E1A69" w:rsidRPr="00756C77" w:rsidRDefault="00786597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</w:t>
            </w:r>
            <w:r w:rsidR="006E1A69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712D" w14:textId="77777777" w:rsidR="006E1A69" w:rsidRPr="00756C77" w:rsidRDefault="0057095E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D21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A666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7F9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B08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A800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0367E" w:rsidRPr="00756C77" w14:paraId="63C6E011" w14:textId="77777777" w:rsidTr="00A0367E">
        <w:trPr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A4E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 ECR-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x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2431" w14:textId="77777777" w:rsidR="006E1A69" w:rsidRPr="00756C77" w:rsidRDefault="001A4746" w:rsidP="001A4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E2F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2781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762C" w14:textId="77777777" w:rsidR="006E1A69" w:rsidRPr="00756C77" w:rsidRDefault="006E1A69" w:rsidP="001A4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7 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EEC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0DCE" w14:textId="77777777" w:rsidR="006E1A69" w:rsidRPr="00756C77" w:rsidRDefault="00432E4E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68E9" w14:textId="77777777" w:rsidR="006E1A69" w:rsidRPr="00756C77" w:rsidRDefault="0057095E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7AA7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</w:t>
            </w:r>
            <w:r w:rsidR="0057095E"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2180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</w:t>
            </w:r>
            <w:r w:rsidR="0057095E"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F442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9C4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AA1E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0367E" w:rsidRPr="00756C77" w14:paraId="5E10535A" w14:textId="77777777" w:rsidTr="00A0367E">
        <w:trPr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DB98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 ECR-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F59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6BE" w14:textId="77777777" w:rsidR="006E1A69" w:rsidRPr="00756C77" w:rsidRDefault="006E1A69" w:rsidP="001A4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BD59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D42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0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3338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7CE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938" w14:textId="77777777" w:rsidR="006E1A69" w:rsidRPr="00756C77" w:rsidRDefault="0057095E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8BF4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49D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A4FD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2B65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7EFB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A0367E" w:rsidRPr="00756C77" w14:paraId="1A45BD15" w14:textId="77777777" w:rsidTr="00C7538D">
        <w:trPr>
          <w:trHeight w:val="291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A63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 UCLA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07E0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</w:t>
            </w:r>
            <w:r w:rsidR="007D6BDD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E309" w14:textId="77777777" w:rsidR="006E1A69" w:rsidRPr="00756C77" w:rsidRDefault="007D6BDD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EC2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</w:t>
            </w:r>
            <w:r w:rsidR="007D6BDD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50D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0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1</w:t>
            </w:r>
            <w:r w:rsidR="00DB7330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CEC5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5 (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423" w14:textId="77777777" w:rsidR="006E1A69" w:rsidRPr="00756C77" w:rsidRDefault="006E1A69" w:rsidP="00786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86597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1DF" w14:textId="77777777" w:rsidR="006E1A69" w:rsidRPr="00756C77" w:rsidRDefault="0057095E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9C13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.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6C9B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8C5" w14:textId="77777777" w:rsidR="006E1A69" w:rsidRPr="00756C77" w:rsidRDefault="0057095E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52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BD4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</w:t>
            </w:r>
            <w:r w:rsidR="0057095E"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6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AD3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A0367E" w:rsidRPr="00756C77" w14:paraId="051F19CD" w14:textId="77777777" w:rsidTr="00C7538D">
        <w:trPr>
          <w:trHeight w:val="29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8C99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.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tionship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tisfaction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5855F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8BC4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</w:t>
            </w:r>
            <w:r w:rsidR="001A4746"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C620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DB75A" w14:textId="77777777" w:rsidR="006E1A69" w:rsidRPr="00756C77" w:rsidRDefault="001A4746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  <w:r w:rsidR="006E1A69" w:rsidRPr="00756C7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EFF5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</w:t>
            </w:r>
            <w:r w:rsidR="007D6BDD" w:rsidRPr="00756C7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 w:rsidRPr="00756C7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5202" w14:textId="77777777" w:rsidR="006E1A69" w:rsidRPr="00756C77" w:rsidRDefault="006E1A69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05EB" w14:textId="77777777" w:rsidR="006E1A69" w:rsidRPr="00756C77" w:rsidRDefault="0057095E" w:rsidP="006E1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F77D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.2</w:t>
            </w:r>
            <w:r w:rsidR="0057095E"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5EA3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-.</w:t>
            </w:r>
            <w:r w:rsidR="0057095E"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6018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-.4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3A21" w14:textId="77777777" w:rsidR="006E1A69" w:rsidRPr="00756C77" w:rsidRDefault="006E1A69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-.5</w:t>
            </w:r>
            <w:r w:rsidR="0057095E"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F3C8" w14:textId="77777777" w:rsidR="006E1A69" w:rsidRPr="00756C77" w:rsidRDefault="0057095E" w:rsidP="00570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-.45</w:t>
            </w:r>
          </w:p>
        </w:tc>
      </w:tr>
    </w:tbl>
    <w:p w14:paraId="152D6E4B" w14:textId="77777777" w:rsidR="00E54834" w:rsidRPr="00756C77" w:rsidRDefault="00AC7E92" w:rsidP="00AC7E92">
      <w:pPr>
        <w:rPr>
          <w:rFonts w:ascii="Times New Roman" w:hAnsi="Times New Roman" w:cs="Times New Roman"/>
          <w:lang w:val="en-US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t>Note</w:t>
      </w:r>
      <w:r w:rsidRPr="00756C77">
        <w:rPr>
          <w:rFonts w:ascii="Times New Roman" w:hAnsi="Times New Roman" w:cs="Times New Roman"/>
          <w:bCs/>
          <w:lang w:val="en-US" w:eastAsia="de-DE"/>
        </w:rPr>
        <w:t>. CTQ = Childhood Trauma Questionnaire, GTS = General Trust Scale, DG = Distrust Game, ECR = Experiences in Close Relationships, ECR-</w:t>
      </w:r>
      <w:proofErr w:type="spellStart"/>
      <w:r w:rsidRPr="00756C77">
        <w:rPr>
          <w:rFonts w:ascii="Times New Roman" w:hAnsi="Times New Roman" w:cs="Times New Roman"/>
          <w:bCs/>
          <w:lang w:val="en-US" w:eastAsia="de-DE"/>
        </w:rPr>
        <w:t>Anx</w:t>
      </w:r>
      <w:proofErr w:type="spellEnd"/>
      <w:r w:rsidRPr="00756C77">
        <w:rPr>
          <w:rFonts w:ascii="Times New Roman" w:hAnsi="Times New Roman" w:cs="Times New Roman"/>
          <w:bCs/>
          <w:lang w:val="en-US" w:eastAsia="de-DE"/>
        </w:rPr>
        <w:t xml:space="preserve"> = Anxiety scale, ECR-Av = Avoidance scale; UCLA = University of California Loneliness scale. </w:t>
      </w:r>
      <w:r w:rsidR="0057095E" w:rsidRPr="00756C77">
        <w:rPr>
          <w:rFonts w:ascii="Times New Roman" w:hAnsi="Times New Roman" w:cs="Times New Roman"/>
          <w:bCs/>
          <w:lang w:val="en-US" w:eastAsia="de-DE"/>
        </w:rPr>
        <w:t>Correlation coefficients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p &lt; .05</w:t>
      </w:r>
      <w:r w:rsidR="0057095E" w:rsidRPr="00756C77">
        <w:rPr>
          <w:rFonts w:ascii="Times New Roman" w:hAnsi="Times New Roman" w:cs="Times New Roman"/>
          <w:bCs/>
          <w:lang w:val="en-US" w:eastAsia="de-DE"/>
        </w:rPr>
        <w:t xml:space="preserve"> in bold font</w:t>
      </w:r>
      <w:r w:rsidRPr="00756C77">
        <w:rPr>
          <w:rFonts w:ascii="Times New Roman" w:hAnsi="Times New Roman" w:cs="Times New Roman"/>
          <w:bCs/>
          <w:lang w:val="en-US" w:eastAsia="de-DE"/>
        </w:rPr>
        <w:t>.</w:t>
      </w:r>
    </w:p>
    <w:p w14:paraId="0AECFC28" w14:textId="77777777" w:rsidR="008E527F" w:rsidRPr="00756C77" w:rsidRDefault="008E527F">
      <w:pPr>
        <w:rPr>
          <w:rFonts w:ascii="Times New Roman" w:hAnsi="Times New Roman" w:cs="Times New Roman"/>
          <w:lang w:val="en-US"/>
        </w:rPr>
        <w:sectPr w:rsidR="008E527F" w:rsidRPr="00756C77" w:rsidSect="006E1A6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09233E4" w14:textId="77777777" w:rsidR="000F7D2C" w:rsidRPr="00756C77" w:rsidRDefault="000F7D2C" w:rsidP="000F7D2C">
      <w:pPr>
        <w:pStyle w:val="Beschriftung"/>
        <w:keepNext/>
        <w:spacing w:after="0" w:line="480" w:lineRule="auto"/>
        <w:rPr>
          <w:rFonts w:ascii="Times New Roman" w:hAnsi="Times New Roman" w:cs="Times New Roman"/>
          <w:b/>
          <w:i w:val="0"/>
          <w:sz w:val="22"/>
          <w:szCs w:val="22"/>
          <w:lang w:val="en-US"/>
        </w:rPr>
      </w:pPr>
      <w:r w:rsidRPr="00756C77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Table S3. Linear multiple regression models for the test of Hypothesis 3, moderation effect of Self-reported Trust (GTS)</w:t>
      </w:r>
    </w:p>
    <w:tbl>
      <w:tblPr>
        <w:tblW w:w="9312" w:type="dxa"/>
        <w:tblInd w:w="-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1985"/>
        <w:gridCol w:w="1984"/>
        <w:gridCol w:w="1985"/>
        <w:gridCol w:w="1984"/>
      </w:tblGrid>
      <w:tr w:rsidR="000F7D2C" w:rsidRPr="00756C77" w14:paraId="211A2985" w14:textId="77777777" w:rsidTr="002D734B">
        <w:trPr>
          <w:trHeight w:val="487"/>
        </w:trPr>
        <w:tc>
          <w:tcPr>
            <w:tcW w:w="1374" w:type="dxa"/>
            <w:tcBorders>
              <w:top w:val="double" w:sz="4" w:space="0" w:color="auto"/>
            </w:tcBorders>
            <w:vAlign w:val="center"/>
            <w:hideMark/>
          </w:tcPr>
          <w:p w14:paraId="43DD95DC" w14:textId="77777777" w:rsidR="000F7D2C" w:rsidRPr="00756C77" w:rsidRDefault="000F7D2C" w:rsidP="005C3F99">
            <w:pPr>
              <w:rPr>
                <w:rFonts w:ascii="Times New Roman" w:hAnsi="Times New Roman" w:cs="Times New Roman"/>
                <w:i/>
                <w:iCs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double" w:sz="4" w:space="0" w:color="auto"/>
            </w:tcBorders>
            <w:vAlign w:val="center"/>
          </w:tcPr>
          <w:p w14:paraId="26CADF35" w14:textId="5E5229EA" w:rsidR="000F7D2C" w:rsidRPr="00756C77" w:rsidRDefault="000F7D2C" w:rsidP="005C3F99">
            <w:pPr>
              <w:jc w:val="center"/>
              <w:rPr>
                <w:rFonts w:ascii="Times New Roman" w:hAnsi="Times New Roman" w:cs="Times New Roman"/>
                <w:b/>
                <w:iCs/>
                <w:lang w:val="en-US" w:eastAsia="de-DE"/>
              </w:rPr>
            </w:pPr>
            <w:r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Model 5: ECR-Anxiety           </w:t>
            </w:r>
            <w:r w:rsidR="002D734B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      </w:t>
            </w:r>
            <w:r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>(GTS x CTQ)</w:t>
            </w:r>
          </w:p>
        </w:tc>
        <w:tc>
          <w:tcPr>
            <w:tcW w:w="3969" w:type="dxa"/>
            <w:gridSpan w:val="2"/>
            <w:tcBorders>
              <w:top w:val="double" w:sz="4" w:space="0" w:color="auto"/>
            </w:tcBorders>
            <w:vAlign w:val="center"/>
          </w:tcPr>
          <w:p w14:paraId="4FE1B644" w14:textId="57357F40" w:rsidR="000F7D2C" w:rsidRPr="00756C77" w:rsidRDefault="000F7D2C" w:rsidP="005C3F99">
            <w:pPr>
              <w:jc w:val="center"/>
              <w:rPr>
                <w:rFonts w:ascii="Times New Roman" w:hAnsi="Times New Roman" w:cs="Times New Roman"/>
                <w:b/>
                <w:iCs/>
                <w:lang w:val="en-US" w:eastAsia="de-DE"/>
              </w:rPr>
            </w:pPr>
            <w:r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Model 6: ECR-Avoidance     </w:t>
            </w:r>
            <w:r w:rsidR="002D734B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           </w:t>
            </w:r>
            <w:r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 (GTS x CTQ)</w:t>
            </w:r>
          </w:p>
        </w:tc>
      </w:tr>
      <w:tr w:rsidR="004841F1" w:rsidRPr="00756C77" w14:paraId="3C96AFD4" w14:textId="77777777" w:rsidTr="002D734B">
        <w:trPr>
          <w:trHeight w:val="487"/>
        </w:trPr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03B78C7E" w14:textId="77777777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i/>
                <w:iCs/>
                <w:lang w:eastAsia="de-DE"/>
              </w:rPr>
              <w:t>Predictor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3956197" w14:textId="71FA5ECD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b [95% 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4CDB0F4" w14:textId="6CDCB568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β [95% CI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0A44F9" w14:textId="23A46C83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b [95% 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F04F779" w14:textId="399104B2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β [95% CI]</w:t>
            </w:r>
          </w:p>
        </w:tc>
      </w:tr>
      <w:tr w:rsidR="002D734B" w:rsidRPr="00756C77" w14:paraId="4AC93DB1" w14:textId="77777777" w:rsidTr="002D734B">
        <w:trPr>
          <w:trHeight w:val="495"/>
        </w:trPr>
        <w:tc>
          <w:tcPr>
            <w:tcW w:w="137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42DCE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BE3736" w14:textId="7EB6C363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3.22 [2.63, 3.82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590ABA" w14:textId="776CE4A4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FD6201" w14:textId="652D6B57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3.07 [2.49, 3.65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A5916F" w14:textId="4CBEC022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D734B" w:rsidRPr="00756C77" w14:paraId="01F1D7AC" w14:textId="77777777" w:rsidTr="002D734B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09E7F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CTQ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DD36E5" w14:textId="1F098BD8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0 [-0.00, 0.01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8FB0FA" w14:textId="4C46AF37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6 [-0.07, 0.19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855317" w14:textId="37EC20B6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1 [0.00, 0.02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D18540" w14:textId="78AFB23E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19 [0.06, 0.31]</w:t>
            </w:r>
          </w:p>
        </w:tc>
      </w:tr>
      <w:tr w:rsidR="002D734B" w:rsidRPr="00756C77" w14:paraId="285A2A14" w14:textId="77777777" w:rsidTr="002D734B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EB98DB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GTS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53EC51" w14:textId="04FF7353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01 [-0.01, 0.04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9DB956" w14:textId="56F7EE26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09 [-0.08, 0.27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DC173E" w14:textId="18C11326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02 [-0.00, 0.04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4A13B" w14:textId="42085247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14 [-0.02, 0.30]</w:t>
            </w:r>
          </w:p>
        </w:tc>
      </w:tr>
      <w:tr w:rsidR="002D734B" w:rsidRPr="00756C77" w14:paraId="480E646F" w14:textId="77777777" w:rsidTr="002D734B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D0C58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CTQ x GTS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F65F5" w14:textId="181BECC6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48 [-0.06, 1.01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17479D" w14:textId="02571783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10 [-0.01, 0.22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23232E" w14:textId="0FBF5739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6 [-0.59, 0.46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9910C" w14:textId="3A81D117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1 [-0.12, 0.10]</w:t>
            </w:r>
          </w:p>
        </w:tc>
      </w:tr>
      <w:tr w:rsidR="002D734B" w:rsidRPr="00756C77" w14:paraId="4E428C07" w14:textId="77777777" w:rsidTr="002D734B">
        <w:trPr>
          <w:trHeight w:val="504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FBF74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Age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D0A9C6" w14:textId="127C1996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6 [-0.40, 0.29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DC24E" w14:textId="3DEE5B9F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2 [-0.14, 0.10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E41F12" w14:textId="64DE4F9E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7 [-0.41, 0.26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8F598" w14:textId="3FA15D4E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2 [-0.14, 0.09]</w:t>
            </w:r>
          </w:p>
        </w:tc>
      </w:tr>
      <w:tr w:rsidR="002D734B" w:rsidRPr="00756C77" w14:paraId="3FF75E4D" w14:textId="77777777" w:rsidTr="002D734B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02D124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Gender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E41CD" w14:textId="10A6E49A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1 [-0.33, 0.30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CF0247" w14:textId="6D9CA5AF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1 [-0.13, 0.11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974F75" w14:textId="19CBFBC5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3 [-0.27, 0.34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D02A67" w14:textId="4186705C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1 [-0.10, 0.13]</w:t>
            </w:r>
          </w:p>
        </w:tc>
      </w:tr>
      <w:tr w:rsidR="002D734B" w:rsidRPr="00756C77" w14:paraId="04CCE505" w14:textId="77777777" w:rsidTr="002D734B">
        <w:trPr>
          <w:trHeight w:val="549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E9823F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Sexual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orientation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66F4D" w14:textId="2AE94660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9 [-0.27, 0.45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88A3B" w14:textId="523DA252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3 [-0.09, 0.15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BBC82F" w14:textId="22035DCE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13 [-0.48, 0.22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B893F" w14:textId="76327276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4 [-0.15, 0.07]</w:t>
            </w:r>
          </w:p>
        </w:tc>
      </w:tr>
      <w:tr w:rsidR="002D734B" w:rsidRPr="00756C77" w14:paraId="1811B93E" w14:textId="77777777" w:rsidTr="002D734B">
        <w:trPr>
          <w:trHeight w:val="521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7AADF5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Educational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level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70723C" w14:textId="1C761EFB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55 [-0.76, -0.34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DB46A7" w14:textId="7A8F32AF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34 [-0.47, -0.21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2733A" w14:textId="0C245070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56 [-0.76, -0.36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7B239B" w14:textId="682E9A06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34 [-0.46, -0.21]</w:t>
            </w:r>
          </w:p>
        </w:tc>
      </w:tr>
      <w:tr w:rsidR="002D734B" w:rsidRPr="00756C77" w14:paraId="6B95FA72" w14:textId="77777777" w:rsidTr="002D734B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FC4162" w14:textId="77777777" w:rsidR="002D734B" w:rsidRPr="00756C77" w:rsidRDefault="002D734B" w:rsidP="002D734B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History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of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migration</w:t>
            </w:r>
            <w:proofErr w:type="spellEnd"/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653FD8" w14:textId="161421A0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0 [-0.01, 0.01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4F0308" w14:textId="1D5ABDEF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4 [-0.07, 0.16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42146" w14:textId="3FD4E994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0 [-0.01, 0.00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ED4C54" w14:textId="6611B4EB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5 [-0.16, 0.06]</w:t>
            </w:r>
          </w:p>
        </w:tc>
      </w:tr>
      <w:tr w:rsidR="002D734B" w:rsidRPr="00756C77" w14:paraId="2858EFCA" w14:textId="77777777" w:rsidTr="002D734B">
        <w:trPr>
          <w:trHeight w:val="495"/>
        </w:trPr>
        <w:tc>
          <w:tcPr>
            <w:tcW w:w="137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5CFA3" w14:textId="77777777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proofErr w:type="spellStart"/>
            <w:r w:rsidRPr="00756C77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756C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C77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EB9388" w14:textId="25506B70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-3.91 [-6.60, -1.22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790DE" w14:textId="19367923" w:rsidR="002D734B" w:rsidRPr="00756C77" w:rsidRDefault="002D734B" w:rsidP="002D734B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-0.24 [-0.41, -0.07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CD3A90" w14:textId="672B971D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65 [-1.97, 3.27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C7CB5" w14:textId="0E512488" w:rsidR="002D734B" w:rsidRPr="00756C77" w:rsidRDefault="002D734B" w:rsidP="002D734B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4 [-0.12, 0.19]</w:t>
            </w:r>
          </w:p>
        </w:tc>
      </w:tr>
    </w:tbl>
    <w:p w14:paraId="76F3EF86" w14:textId="594F0079" w:rsidR="000F7D2C" w:rsidRPr="00756C77" w:rsidRDefault="000F7D2C" w:rsidP="000F7D2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6C77">
        <w:rPr>
          <w:rFonts w:ascii="Times New Roman" w:hAnsi="Times New Roman" w:cs="Times New Roman"/>
          <w:i/>
          <w:lang w:val="en-US" w:eastAsia="de-DE"/>
        </w:rPr>
        <w:t>Note.</w:t>
      </w:r>
      <w:r w:rsidRPr="00756C77">
        <w:rPr>
          <w:rFonts w:ascii="Times New Roman" w:hAnsi="Times New Roman" w:cs="Times New Roman"/>
          <w:lang w:val="en-US" w:eastAsia="de-DE"/>
        </w:rPr>
        <w:t xml:space="preserve"> CTQ = Childhood Trauma Questionnaire, GTS = General Trust Scale, ECR = Experiences in Close Relationships. The covariates were dummy-coded: gender (0=female), sexual orientation (0=heterosexual), educational level (0=high school)</w:t>
      </w:r>
      <w:r w:rsidR="00F31EAF" w:rsidRPr="00756C77">
        <w:rPr>
          <w:rFonts w:ascii="Times New Roman" w:hAnsi="Times New Roman" w:cs="Times New Roman"/>
          <w:lang w:val="en-US" w:eastAsia="de-DE"/>
        </w:rPr>
        <w:t>, history of migration (0=no)</w:t>
      </w:r>
      <w:r w:rsidRPr="00756C77">
        <w:rPr>
          <w:rFonts w:ascii="Times New Roman" w:hAnsi="Times New Roman" w:cs="Times New Roman"/>
          <w:lang w:val="en-US" w:eastAsia="de-DE"/>
        </w:rPr>
        <w:t xml:space="preserve">. </w:t>
      </w:r>
      <w:r w:rsidR="0011138A" w:rsidRPr="00756C77">
        <w:rPr>
          <w:rFonts w:ascii="Times New Roman" w:hAnsi="Times New Roman" w:cs="Times New Roman"/>
          <w:lang w:val="en-US" w:eastAsia="de-DE"/>
        </w:rPr>
        <w:t>Significant results</w:t>
      </w:r>
      <w:r w:rsidRPr="00756C77">
        <w:rPr>
          <w:rFonts w:ascii="Times New Roman" w:hAnsi="Times New Roman" w:cs="Times New Roman"/>
          <w:lang w:val="en-US" w:eastAsia="de-DE"/>
        </w:rPr>
        <w:t xml:space="preserve"> p &lt; .0</w:t>
      </w:r>
      <w:r w:rsidR="00D20EB3" w:rsidRPr="00756C77">
        <w:rPr>
          <w:rFonts w:ascii="Times New Roman" w:hAnsi="Times New Roman" w:cs="Times New Roman"/>
          <w:lang w:val="en-US" w:eastAsia="de-DE"/>
        </w:rPr>
        <w:t>1</w:t>
      </w:r>
      <w:r w:rsidR="0011138A" w:rsidRPr="00756C77">
        <w:rPr>
          <w:rFonts w:ascii="Times New Roman" w:hAnsi="Times New Roman" w:cs="Times New Roman"/>
          <w:lang w:val="en-US" w:eastAsia="de-DE"/>
        </w:rPr>
        <w:t xml:space="preserve"> in bold</w:t>
      </w:r>
      <w:r w:rsidRPr="00756C77">
        <w:rPr>
          <w:rFonts w:ascii="Times New Roman" w:hAnsi="Times New Roman" w:cs="Times New Roman"/>
          <w:lang w:val="en-US" w:eastAsia="de-DE"/>
        </w:rPr>
        <w:t>.</w:t>
      </w:r>
    </w:p>
    <w:p w14:paraId="0738E20B" w14:textId="77777777" w:rsidR="000F7D2C" w:rsidRPr="00756C77" w:rsidRDefault="000F7D2C" w:rsidP="000F7D2C">
      <w:pPr>
        <w:spacing w:after="0" w:line="240" w:lineRule="auto"/>
        <w:rPr>
          <w:lang w:val="en-US"/>
        </w:rPr>
      </w:pPr>
    </w:p>
    <w:p w14:paraId="2C4464F0" w14:textId="77777777" w:rsidR="000F7D2C" w:rsidRPr="00756C77" w:rsidRDefault="000F7D2C">
      <w:pPr>
        <w:rPr>
          <w:rFonts w:ascii="Times New Roman" w:hAnsi="Times New Roman" w:cs="Times New Roman"/>
          <w:i/>
          <w:lang w:val="en-US"/>
        </w:rPr>
      </w:pPr>
      <w:r w:rsidRPr="00756C77">
        <w:rPr>
          <w:rFonts w:ascii="Times New Roman" w:hAnsi="Times New Roman" w:cs="Times New Roman"/>
          <w:i/>
          <w:lang w:val="en-US"/>
        </w:rPr>
        <w:br w:type="page"/>
      </w:r>
    </w:p>
    <w:p w14:paraId="56E113B8" w14:textId="77777777" w:rsidR="00C14EA4" w:rsidRPr="00756C77" w:rsidRDefault="00C14EA4" w:rsidP="00C14EA4">
      <w:pPr>
        <w:pStyle w:val="Beschriftung"/>
        <w:keepNext/>
        <w:spacing w:after="0" w:line="480" w:lineRule="auto"/>
        <w:rPr>
          <w:rFonts w:ascii="Times New Roman" w:hAnsi="Times New Roman" w:cs="Times New Roman"/>
          <w:b/>
          <w:i w:val="0"/>
          <w:sz w:val="22"/>
          <w:szCs w:val="22"/>
          <w:lang w:val="en-US"/>
        </w:rPr>
      </w:pPr>
      <w:r w:rsidRPr="00756C77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 xml:space="preserve">Table S4. Linear multiple regression models for the test of Hypothesis 3, moderation effect of </w:t>
      </w:r>
      <w:r w:rsidR="008F1743" w:rsidRPr="00756C77">
        <w:rPr>
          <w:rFonts w:ascii="Times New Roman" w:hAnsi="Times New Roman" w:cs="Times New Roman"/>
          <w:color w:val="auto"/>
          <w:sz w:val="22"/>
          <w:szCs w:val="22"/>
          <w:lang w:val="en-US"/>
        </w:rPr>
        <w:t>behavioral distrust (DG</w:t>
      </w:r>
      <w:r w:rsidRPr="00756C77">
        <w:rPr>
          <w:rFonts w:ascii="Times New Roman" w:hAnsi="Times New Roman" w:cs="Times New Roman"/>
          <w:color w:val="auto"/>
          <w:sz w:val="22"/>
          <w:szCs w:val="22"/>
          <w:lang w:val="en-US"/>
        </w:rPr>
        <w:t>)</w:t>
      </w:r>
    </w:p>
    <w:tbl>
      <w:tblPr>
        <w:tblW w:w="9170" w:type="dxa"/>
        <w:tblInd w:w="-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1985"/>
        <w:gridCol w:w="1984"/>
        <w:gridCol w:w="1985"/>
        <w:gridCol w:w="1842"/>
      </w:tblGrid>
      <w:tr w:rsidR="00C14EA4" w:rsidRPr="00756C77" w14:paraId="7547042C" w14:textId="77777777" w:rsidTr="0064754C">
        <w:trPr>
          <w:trHeight w:val="487"/>
        </w:trPr>
        <w:tc>
          <w:tcPr>
            <w:tcW w:w="1374" w:type="dxa"/>
            <w:tcBorders>
              <w:top w:val="double" w:sz="4" w:space="0" w:color="auto"/>
            </w:tcBorders>
            <w:vAlign w:val="center"/>
            <w:hideMark/>
          </w:tcPr>
          <w:p w14:paraId="13BE4D18" w14:textId="77777777" w:rsidR="00C14EA4" w:rsidRPr="00756C77" w:rsidRDefault="00C14EA4" w:rsidP="005C3F99">
            <w:pPr>
              <w:rPr>
                <w:rFonts w:ascii="Times New Roman" w:hAnsi="Times New Roman" w:cs="Times New Roman"/>
                <w:i/>
                <w:iCs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double" w:sz="4" w:space="0" w:color="auto"/>
            </w:tcBorders>
            <w:vAlign w:val="center"/>
          </w:tcPr>
          <w:p w14:paraId="06A03DA1" w14:textId="49FFF509" w:rsidR="00C14EA4" w:rsidRPr="00756C77" w:rsidRDefault="00912C80" w:rsidP="00C14EA4">
            <w:pPr>
              <w:jc w:val="center"/>
              <w:rPr>
                <w:rFonts w:ascii="Times New Roman" w:hAnsi="Times New Roman" w:cs="Times New Roman"/>
                <w:b/>
                <w:iCs/>
                <w:lang w:val="en-US" w:eastAsia="de-DE"/>
              </w:rPr>
            </w:pPr>
            <w:r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>Model 7</w:t>
            </w:r>
            <w:r w:rsidR="00C14EA4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: ECR-Anxiety             </w:t>
            </w:r>
            <w:r w:rsidR="00556BB6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             </w:t>
            </w:r>
            <w:r w:rsidR="00C14EA4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>(DG x CTQ)</w:t>
            </w:r>
          </w:p>
        </w:tc>
        <w:tc>
          <w:tcPr>
            <w:tcW w:w="3827" w:type="dxa"/>
            <w:gridSpan w:val="2"/>
            <w:tcBorders>
              <w:top w:val="double" w:sz="4" w:space="0" w:color="auto"/>
            </w:tcBorders>
            <w:vAlign w:val="center"/>
          </w:tcPr>
          <w:p w14:paraId="4C690DE6" w14:textId="75058837" w:rsidR="00C14EA4" w:rsidRPr="00756C77" w:rsidRDefault="00912C80" w:rsidP="00C14EA4">
            <w:pPr>
              <w:jc w:val="center"/>
              <w:rPr>
                <w:rFonts w:ascii="Times New Roman" w:hAnsi="Times New Roman" w:cs="Times New Roman"/>
                <w:b/>
                <w:iCs/>
                <w:lang w:val="en-US" w:eastAsia="de-DE"/>
              </w:rPr>
            </w:pPr>
            <w:r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>Model 8</w:t>
            </w:r>
            <w:r w:rsidR="00C14EA4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: ECR-Avoidance        </w:t>
            </w:r>
            <w:r w:rsidR="00556BB6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 xml:space="preserve">           </w:t>
            </w:r>
            <w:r w:rsidR="00C14EA4"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>(DG x CTQ)</w:t>
            </w:r>
          </w:p>
        </w:tc>
      </w:tr>
      <w:tr w:rsidR="004841F1" w:rsidRPr="00756C77" w14:paraId="5994A6A8" w14:textId="77777777" w:rsidTr="0064754C">
        <w:trPr>
          <w:trHeight w:val="487"/>
        </w:trPr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40780119" w14:textId="77777777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i/>
                <w:iCs/>
                <w:lang w:eastAsia="de-DE"/>
              </w:rPr>
              <w:t>Predictor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6CEF253" w14:textId="4855DA19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b [95% 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C33369D" w14:textId="3977F90A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β [95% CI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3C3046C" w14:textId="05B31640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b [95% CI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B8D5F7A" w14:textId="5C5FB602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β [95% CI]</w:t>
            </w:r>
          </w:p>
        </w:tc>
      </w:tr>
      <w:tr w:rsidR="0064754C" w:rsidRPr="00756C77" w14:paraId="49747C57" w14:textId="77777777" w:rsidTr="0064754C">
        <w:trPr>
          <w:trHeight w:val="495"/>
        </w:trPr>
        <w:tc>
          <w:tcPr>
            <w:tcW w:w="137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A64FB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D90C4E2" w14:textId="259FA6AC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3.32 [2.72, 3.92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5DDC176" w14:textId="74B4C43D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753778D" w14:textId="0A206793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3.18 [2.58, 3.79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81E3217" w14:textId="59427F1F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—</w:t>
            </w:r>
          </w:p>
        </w:tc>
      </w:tr>
      <w:tr w:rsidR="0064754C" w:rsidRPr="00756C77" w14:paraId="01679394" w14:textId="77777777" w:rsidTr="0064754C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D2E33C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CTQ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9642F2A" w14:textId="7918DBC6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1 [0.00, 0.02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724B35" w14:textId="23D167B7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14 [0.02, 0.26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2BBE7EE" w14:textId="03B6126C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02 [0.01, 0.03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DBD475E" w14:textId="02EEA298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29 [0.18, 0.41]</w:t>
            </w:r>
          </w:p>
        </w:tc>
      </w:tr>
      <w:tr w:rsidR="0064754C" w:rsidRPr="00756C77" w14:paraId="72E49936" w14:textId="77777777" w:rsidTr="0064754C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5519B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DG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689407" w14:textId="12691600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02 [-0.01, 0.04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03CB81" w14:textId="4492CC8E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12 [-0.05, 0.30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A2CA1C" w14:textId="71058A43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02 [0.00, 0.05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30817E" w14:textId="25CD9DFA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17 [0.00, 0.34]</w:t>
            </w:r>
          </w:p>
        </w:tc>
      </w:tr>
      <w:tr w:rsidR="0064754C" w:rsidRPr="00756C77" w14:paraId="6BA10F6B" w14:textId="77777777" w:rsidTr="0064754C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D68FAC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CTQ x DG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052986B" w14:textId="0D653698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42 [-0.12, 0.97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AE2007" w14:textId="43FD6502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9 [-0.03, 0.21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20FA09C" w14:textId="30BCC240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10 [-0.65, 0.45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914215" w14:textId="209A4F00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2 [-0.14, 0.09]</w:t>
            </w:r>
          </w:p>
        </w:tc>
      </w:tr>
      <w:tr w:rsidR="0064754C" w:rsidRPr="00756C77" w14:paraId="19F5A998" w14:textId="77777777" w:rsidTr="0064754C">
        <w:trPr>
          <w:trHeight w:val="504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D97C60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Age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E853621" w14:textId="4ABA461C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18 [-0.53, 0.17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7A863A" w14:textId="630FA11B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6 [-0.18, 0.06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27C2AAC" w14:textId="65C1E56F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19 [-0.53, 0.16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07DECE4" w14:textId="411C3544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6 [-0.18, 0.05]</w:t>
            </w:r>
          </w:p>
        </w:tc>
      </w:tr>
      <w:tr w:rsidR="0064754C" w:rsidRPr="00756C77" w14:paraId="48761797" w14:textId="77777777" w:rsidTr="0064754C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7D9A1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Gender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0E4ABD1" w14:textId="5CDB12CD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1 [-0.31, 0.33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A0187E" w14:textId="081CCA1D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0 [-0.12, 0.13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BD85528" w14:textId="4B731567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5 [-0.27, 0.36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47A448" w14:textId="06BC2FE5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2 [-0.10, 0.13]</w:t>
            </w:r>
          </w:p>
        </w:tc>
      </w:tr>
      <w:tr w:rsidR="0064754C" w:rsidRPr="00756C77" w14:paraId="12C00B8E" w14:textId="77777777" w:rsidTr="0064754C">
        <w:trPr>
          <w:trHeight w:val="549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3CB3D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Sexual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orientation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48E156" w14:textId="3CA62B0E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22 [-0.15, 0.59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F99BF2" w14:textId="0978FA7F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7 [-0.05, 0.19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6E08EEB" w14:textId="72A24A34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1 [-0.38, 0.36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D7BECF" w14:textId="0E69DF0B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0 [-0.12, 0.11]</w:t>
            </w:r>
          </w:p>
        </w:tc>
      </w:tr>
      <w:tr w:rsidR="0064754C" w:rsidRPr="00756C77" w14:paraId="48F05843" w14:textId="77777777" w:rsidTr="0064754C">
        <w:trPr>
          <w:trHeight w:val="521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87FFE7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Educational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level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713F66" w14:textId="6EF7A0FA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3 [0.02, 0.04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99F6E8" w14:textId="48E4D22B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27 [0.14, 0.39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A20DBB" w14:textId="285731A2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2 [0.01, 0.04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FF584B1" w14:textId="13BBDFD9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19 [0.08, 0.31]</w:t>
            </w:r>
          </w:p>
        </w:tc>
      </w:tr>
      <w:tr w:rsidR="0064754C" w:rsidRPr="00756C77" w14:paraId="67D1C841" w14:textId="77777777" w:rsidTr="0064754C">
        <w:trPr>
          <w:trHeight w:val="495"/>
        </w:trPr>
        <w:tc>
          <w:tcPr>
            <w:tcW w:w="13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6D3A3" w14:textId="77777777" w:rsidR="0064754C" w:rsidRPr="00756C77" w:rsidRDefault="0064754C" w:rsidP="0064754C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History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of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migration</w:t>
            </w:r>
            <w:proofErr w:type="spellEnd"/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4A1F120" w14:textId="45F220BD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0 [-0.00, 0.00]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AC3B75" w14:textId="236EEFA1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6 [-0.18, 0.06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171C162" w14:textId="7BB87DA3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0 [-0.00, 0.00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14AA30" w14:textId="1EDEB173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1 [-0.13, 0.10]</w:t>
            </w:r>
          </w:p>
        </w:tc>
      </w:tr>
      <w:tr w:rsidR="0064754C" w:rsidRPr="00756C77" w14:paraId="3E7063FF" w14:textId="77777777" w:rsidTr="0064754C">
        <w:trPr>
          <w:trHeight w:val="495"/>
        </w:trPr>
        <w:tc>
          <w:tcPr>
            <w:tcW w:w="137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FC5720" w14:textId="77777777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proofErr w:type="spellStart"/>
            <w:r w:rsidRPr="00756C77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756C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C77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CA76DF1" w14:textId="1F8B2686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-4.43 [-7.16, -1.71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31B88D" w14:textId="2DE6039A" w:rsidR="0064754C" w:rsidRPr="00756C77" w:rsidRDefault="0064754C" w:rsidP="0064754C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-0.27 [-0.44, -0.10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481D8C3" w14:textId="5E7E1B02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19 [-2.54, 2.92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46554BC" w14:textId="5320861B" w:rsidR="0064754C" w:rsidRPr="00756C77" w:rsidRDefault="0064754C" w:rsidP="0064754C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1 [-0.15, 0.17]</w:t>
            </w:r>
          </w:p>
        </w:tc>
      </w:tr>
    </w:tbl>
    <w:p w14:paraId="78B91436" w14:textId="04812713" w:rsidR="00C14EA4" w:rsidRPr="00756C77" w:rsidRDefault="00C14EA4" w:rsidP="00C14EA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6C77">
        <w:rPr>
          <w:rFonts w:ascii="Times New Roman" w:hAnsi="Times New Roman" w:cs="Times New Roman"/>
          <w:i/>
          <w:lang w:val="en-US" w:eastAsia="de-DE"/>
        </w:rPr>
        <w:t>Note.</w:t>
      </w:r>
      <w:r w:rsidRPr="00756C77">
        <w:rPr>
          <w:rFonts w:ascii="Times New Roman" w:hAnsi="Times New Roman" w:cs="Times New Roman"/>
          <w:lang w:val="en-US" w:eastAsia="de-DE"/>
        </w:rPr>
        <w:t xml:space="preserve"> CTQ = Childhood Trauma Questionnaire, DG = Distrust Game, ECR = Experiences in Close Relationships. The covariates were dummy-coded: gender (0=female), sexual orientation (0=heterosexual), educational level (0=high school)</w:t>
      </w:r>
      <w:r w:rsidR="00F31EAF" w:rsidRPr="00756C77">
        <w:rPr>
          <w:rFonts w:ascii="Times New Roman" w:hAnsi="Times New Roman" w:cs="Times New Roman"/>
          <w:lang w:val="en-US" w:eastAsia="de-DE"/>
        </w:rPr>
        <w:t>, history of migration (0=no)</w:t>
      </w:r>
      <w:r w:rsidRPr="00756C77">
        <w:rPr>
          <w:rFonts w:ascii="Times New Roman" w:hAnsi="Times New Roman" w:cs="Times New Roman"/>
          <w:lang w:val="en-US" w:eastAsia="de-DE"/>
        </w:rPr>
        <w:t>. Significant results p &lt; .0</w:t>
      </w:r>
      <w:r w:rsidR="00D20EB3" w:rsidRPr="00756C77">
        <w:rPr>
          <w:rFonts w:ascii="Times New Roman" w:hAnsi="Times New Roman" w:cs="Times New Roman"/>
          <w:lang w:val="en-US" w:eastAsia="de-DE"/>
        </w:rPr>
        <w:t>1</w:t>
      </w:r>
      <w:r w:rsidRPr="00756C77">
        <w:rPr>
          <w:rFonts w:ascii="Times New Roman" w:hAnsi="Times New Roman" w:cs="Times New Roman"/>
          <w:lang w:val="en-US" w:eastAsia="de-DE"/>
        </w:rPr>
        <w:t xml:space="preserve"> in bold.</w:t>
      </w:r>
    </w:p>
    <w:p w14:paraId="6A68CF13" w14:textId="5E79A21A" w:rsidR="00C14EA4" w:rsidRPr="00756C77" w:rsidRDefault="00C14EA4">
      <w:pPr>
        <w:rPr>
          <w:rFonts w:ascii="Times New Roman" w:hAnsi="Times New Roman" w:cs="Times New Roman"/>
          <w:i/>
          <w:lang w:val="en-US"/>
        </w:rPr>
      </w:pPr>
    </w:p>
    <w:p w14:paraId="663646B6" w14:textId="2BB7AFF5" w:rsidR="008E527F" w:rsidRPr="00756C77" w:rsidRDefault="008E527F">
      <w:pPr>
        <w:rPr>
          <w:rFonts w:ascii="Times New Roman" w:hAnsi="Times New Roman" w:cs="Times New Roman"/>
          <w:lang w:val="en-US"/>
        </w:rPr>
      </w:pPr>
    </w:p>
    <w:p w14:paraId="6D45EDC8" w14:textId="77777777" w:rsidR="00526A90" w:rsidRPr="00756C77" w:rsidRDefault="00526A90">
      <w:pPr>
        <w:rPr>
          <w:rFonts w:ascii="Times New Roman" w:eastAsiaTheme="minorEastAsia" w:hAnsi="Times New Roman" w:cs="Times New Roman"/>
          <w:i/>
          <w:iCs/>
          <w:lang w:val="en-US" w:eastAsia="de-DE"/>
        </w:rPr>
      </w:pPr>
      <w:r w:rsidRPr="00756C77">
        <w:rPr>
          <w:rFonts w:ascii="Times New Roman" w:hAnsi="Times New Roman" w:cs="Times New Roman"/>
          <w:lang w:val="en-US"/>
        </w:rPr>
        <w:br w:type="page"/>
      </w:r>
    </w:p>
    <w:p w14:paraId="5573243D" w14:textId="5AB19875" w:rsidR="00526A90" w:rsidRPr="00756C77" w:rsidRDefault="00526A90" w:rsidP="00EC5E3B">
      <w:pPr>
        <w:pStyle w:val="Beschriftung"/>
        <w:keepNext/>
        <w:spacing w:after="0" w:line="480" w:lineRule="auto"/>
        <w:jc w:val="left"/>
        <w:rPr>
          <w:rFonts w:ascii="Times New Roman" w:hAnsi="Times New Roman" w:cs="Times New Roman"/>
          <w:b/>
          <w:i w:val="0"/>
          <w:sz w:val="22"/>
          <w:szCs w:val="22"/>
          <w:lang w:val="en-US"/>
        </w:rPr>
      </w:pPr>
      <w:r w:rsidRPr="00756C77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Table S5. Linear multiple regression models for the exploratory analysis of potential associations with</w:t>
      </w:r>
      <w:r w:rsidR="00EC5E3B" w:rsidRPr="00756C7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University of California Loneliness scale (UCLA)</w:t>
      </w:r>
    </w:p>
    <w:tbl>
      <w:tblPr>
        <w:tblW w:w="9170" w:type="dxa"/>
        <w:tblInd w:w="-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8"/>
        <w:gridCol w:w="2073"/>
        <w:gridCol w:w="2126"/>
        <w:gridCol w:w="1276"/>
        <w:gridCol w:w="1417"/>
      </w:tblGrid>
      <w:tr w:rsidR="00526A90" w:rsidRPr="00756C77" w14:paraId="07ACF607" w14:textId="4C05AE80" w:rsidTr="00526A90">
        <w:trPr>
          <w:trHeight w:val="487"/>
        </w:trPr>
        <w:tc>
          <w:tcPr>
            <w:tcW w:w="2278" w:type="dxa"/>
            <w:tcBorders>
              <w:top w:val="double" w:sz="4" w:space="0" w:color="auto"/>
            </w:tcBorders>
            <w:vAlign w:val="center"/>
            <w:hideMark/>
          </w:tcPr>
          <w:p w14:paraId="3D421812" w14:textId="77777777" w:rsidR="00526A90" w:rsidRPr="00756C77" w:rsidRDefault="00526A90" w:rsidP="005C3F99">
            <w:pPr>
              <w:rPr>
                <w:rFonts w:ascii="Times New Roman" w:hAnsi="Times New Roman" w:cs="Times New Roman"/>
                <w:i/>
                <w:iCs/>
                <w:lang w:val="en-US" w:eastAsia="de-DE"/>
              </w:rPr>
            </w:pPr>
          </w:p>
        </w:tc>
        <w:tc>
          <w:tcPr>
            <w:tcW w:w="6892" w:type="dxa"/>
            <w:gridSpan w:val="4"/>
            <w:tcBorders>
              <w:top w:val="double" w:sz="4" w:space="0" w:color="auto"/>
            </w:tcBorders>
            <w:vAlign w:val="center"/>
          </w:tcPr>
          <w:p w14:paraId="11044503" w14:textId="26A9D9B8" w:rsidR="00526A90" w:rsidRPr="00756C77" w:rsidRDefault="00526A90" w:rsidP="00526A90">
            <w:pPr>
              <w:jc w:val="center"/>
              <w:rPr>
                <w:rFonts w:ascii="Times New Roman" w:hAnsi="Times New Roman" w:cs="Times New Roman"/>
                <w:b/>
                <w:iCs/>
                <w:lang w:val="en-US" w:eastAsia="de-DE"/>
              </w:rPr>
            </w:pPr>
            <w:r w:rsidRPr="00756C77">
              <w:rPr>
                <w:rFonts w:ascii="Times New Roman" w:hAnsi="Times New Roman" w:cs="Times New Roman"/>
                <w:b/>
                <w:iCs/>
                <w:lang w:val="en-US" w:eastAsia="de-DE"/>
              </w:rPr>
              <w:t>Model E7: predicting UCLA loneliness</w:t>
            </w:r>
          </w:p>
        </w:tc>
      </w:tr>
      <w:tr w:rsidR="004841F1" w:rsidRPr="00756C77" w14:paraId="709CD12E" w14:textId="6BD835C4" w:rsidTr="00EF3D0C">
        <w:trPr>
          <w:trHeight w:val="487"/>
        </w:trPr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11672597" w14:textId="77777777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i/>
                <w:iCs/>
                <w:lang w:eastAsia="de-DE"/>
              </w:rPr>
              <w:t>Predictors</w:t>
            </w:r>
            <w:proofErr w:type="spellEnd"/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14:paraId="3D19CA6D" w14:textId="17A58D7E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b [95% CI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17796C2" w14:textId="2603D96B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val="en-US"/>
              </w:rPr>
              <w:t>β [95% 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4B4A45" w14:textId="14CBA3A0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eastAsia="de-DE"/>
              </w:rPr>
              <w:t>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938A73" w14:textId="18691F78" w:rsidR="004841F1" w:rsidRPr="00756C77" w:rsidRDefault="004841F1" w:rsidP="004841F1">
            <w:pPr>
              <w:rPr>
                <w:rFonts w:ascii="Times New Roman" w:hAnsi="Times New Roman" w:cs="Times New Roman"/>
                <w:i/>
                <w:iCs/>
                <w:lang w:eastAsia="de-DE"/>
              </w:rPr>
            </w:pPr>
            <w:r w:rsidRPr="00756C77">
              <w:rPr>
                <w:rFonts w:ascii="Times New Roman" w:hAnsi="Times New Roman" w:cs="Times New Roman"/>
                <w:i/>
                <w:iCs/>
                <w:lang w:eastAsia="de-DE"/>
              </w:rPr>
              <w:t>p</w:t>
            </w:r>
          </w:p>
        </w:tc>
      </w:tr>
      <w:tr w:rsidR="00E67B99" w:rsidRPr="00756C77" w14:paraId="46E23CDB" w14:textId="17334D80" w:rsidTr="00EF3D0C">
        <w:trPr>
          <w:trHeight w:val="495"/>
        </w:trPr>
        <w:tc>
          <w:tcPr>
            <w:tcW w:w="227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11D655" w14:textId="0BA4A69D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586834" w14:textId="3E60D4E8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1.29 [0.71, 1.8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A246E5" w14:textId="6E59A0F5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D26121" w14:textId="2543428C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4.3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30D44F" w14:textId="205CC1F6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.01</w:t>
            </w:r>
          </w:p>
        </w:tc>
      </w:tr>
      <w:tr w:rsidR="00E67B99" w:rsidRPr="00756C77" w14:paraId="77FB682D" w14:textId="3A4DA601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57705" w14:textId="2245F658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CTQ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3F3F660" w14:textId="55564FAF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0 [-0.00, 0.01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13F8895" w14:textId="6E320DF2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4 [-0.05, 0.13]</w:t>
            </w:r>
          </w:p>
        </w:tc>
        <w:tc>
          <w:tcPr>
            <w:tcW w:w="1276" w:type="dxa"/>
          </w:tcPr>
          <w:p w14:paraId="4E0DF403" w14:textId="47737327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417" w:type="dxa"/>
          </w:tcPr>
          <w:p w14:paraId="4FE63CE5" w14:textId="6B1E4378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41</w:t>
            </w:r>
          </w:p>
        </w:tc>
      </w:tr>
      <w:tr w:rsidR="00E67B99" w:rsidRPr="00756C77" w14:paraId="4D26A84F" w14:textId="4EBAF070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D887AE" w14:textId="084DFA6D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ECR-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Anxiety</w:t>
            </w:r>
            <w:proofErr w:type="spellEnd"/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D9BF1B" w14:textId="769B4929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17 [0.10, 0.23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7853EB0" w14:textId="04AD6EE6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24 [0.15, 0.34]</w:t>
            </w:r>
          </w:p>
        </w:tc>
        <w:tc>
          <w:tcPr>
            <w:tcW w:w="1276" w:type="dxa"/>
          </w:tcPr>
          <w:p w14:paraId="0ADB86D6" w14:textId="5986BE8E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4.905</w:t>
            </w:r>
          </w:p>
        </w:tc>
        <w:tc>
          <w:tcPr>
            <w:tcW w:w="1417" w:type="dxa"/>
          </w:tcPr>
          <w:p w14:paraId="74A6CAF5" w14:textId="725A315D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.01</w:t>
            </w:r>
          </w:p>
        </w:tc>
      </w:tr>
      <w:tr w:rsidR="00E67B99" w:rsidRPr="00756C77" w14:paraId="252DB670" w14:textId="3DC503C7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13B264" w14:textId="4214914B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ECR-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Avoindance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1AFA26A" w14:textId="4413A028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22 [0.15, 0.30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9F66832" w14:textId="0C6F92FE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0.34 [0.23, 0.45]</w:t>
            </w:r>
          </w:p>
        </w:tc>
        <w:tc>
          <w:tcPr>
            <w:tcW w:w="1276" w:type="dxa"/>
          </w:tcPr>
          <w:p w14:paraId="2F7CB890" w14:textId="527E0930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6.046</w:t>
            </w:r>
          </w:p>
        </w:tc>
        <w:tc>
          <w:tcPr>
            <w:tcW w:w="1417" w:type="dxa"/>
          </w:tcPr>
          <w:p w14:paraId="4A2EBCFD" w14:textId="6216E035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.01</w:t>
            </w:r>
          </w:p>
        </w:tc>
      </w:tr>
      <w:tr w:rsidR="00E67B99" w:rsidRPr="00756C77" w14:paraId="05799149" w14:textId="7E150BA0" w:rsidTr="00EF3D0C">
        <w:trPr>
          <w:trHeight w:val="504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BCA10E" w14:textId="6716C367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GTS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07B8309" w14:textId="13C54962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-0.34 [-0.45, -0.23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D5EA7CA" w14:textId="2CA4C938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-0.31 [-0.41, -0.21]</w:t>
            </w:r>
          </w:p>
        </w:tc>
        <w:tc>
          <w:tcPr>
            <w:tcW w:w="1276" w:type="dxa"/>
          </w:tcPr>
          <w:p w14:paraId="36EC8081" w14:textId="6A89CD3F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-6.119</w:t>
            </w:r>
          </w:p>
        </w:tc>
        <w:tc>
          <w:tcPr>
            <w:tcW w:w="1417" w:type="dxa"/>
          </w:tcPr>
          <w:p w14:paraId="086BF18A" w14:textId="140F701A" w:rsidR="00E67B99" w:rsidRPr="00756C77" w:rsidRDefault="00E67B99" w:rsidP="00E67B99">
            <w:pPr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&lt; .01</w:t>
            </w:r>
          </w:p>
        </w:tc>
      </w:tr>
      <w:tr w:rsidR="00E67B99" w:rsidRPr="00756C77" w14:paraId="3665925A" w14:textId="301DEAB7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7448F" w14:textId="1DD57D63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DG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E9DEDC7" w14:textId="4208FED0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0 [-0.00, 0.01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B7BE3C" w14:textId="000BF000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6 [-0.03, 0.15]</w:t>
            </w:r>
          </w:p>
        </w:tc>
        <w:tc>
          <w:tcPr>
            <w:tcW w:w="1276" w:type="dxa"/>
          </w:tcPr>
          <w:p w14:paraId="77EE14C6" w14:textId="06D8FC3A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417" w:type="dxa"/>
          </w:tcPr>
          <w:p w14:paraId="06C22F13" w14:textId="7B7869FE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18</w:t>
            </w:r>
          </w:p>
        </w:tc>
      </w:tr>
      <w:tr w:rsidR="00E67B99" w:rsidRPr="00756C77" w14:paraId="39440E47" w14:textId="62948F0B" w:rsidTr="00EF3D0C">
        <w:trPr>
          <w:trHeight w:val="549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AC5B49" w14:textId="44651632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Relationship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satisfaction</w:t>
            </w:r>
            <w:proofErr w:type="spellEnd"/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37027E" w14:textId="3C08838B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2 [-0.06, 0.03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678918" w14:textId="1F8CBA89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4 [-0.14, 0.07]</w:t>
            </w:r>
          </w:p>
        </w:tc>
        <w:tc>
          <w:tcPr>
            <w:tcW w:w="1276" w:type="dxa"/>
          </w:tcPr>
          <w:p w14:paraId="288D0861" w14:textId="60AF3D5B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732</w:t>
            </w:r>
          </w:p>
        </w:tc>
        <w:tc>
          <w:tcPr>
            <w:tcW w:w="1417" w:type="dxa"/>
          </w:tcPr>
          <w:p w14:paraId="78407A1A" w14:textId="3D2A2872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46</w:t>
            </w:r>
          </w:p>
        </w:tc>
      </w:tr>
      <w:tr w:rsidR="00E67B99" w:rsidRPr="00756C77" w14:paraId="1A00882D" w14:textId="5C9920DE" w:rsidTr="00EF3D0C">
        <w:trPr>
          <w:trHeight w:val="521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E48B05" w14:textId="3E99D063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>Age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4B5EE66" w14:textId="58CE581F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0 [-0.01, 0.01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2877FA6" w14:textId="45714D63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2 [-0.09, 0.14]</w:t>
            </w:r>
          </w:p>
        </w:tc>
        <w:tc>
          <w:tcPr>
            <w:tcW w:w="1276" w:type="dxa"/>
          </w:tcPr>
          <w:p w14:paraId="71D6B5C1" w14:textId="3A2D7620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417" w:type="dxa"/>
          </w:tcPr>
          <w:p w14:paraId="798ED45D" w14:textId="614BCA3A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69</w:t>
            </w:r>
          </w:p>
        </w:tc>
      </w:tr>
      <w:tr w:rsidR="00E67B99" w:rsidRPr="00756C77" w14:paraId="5B8EE219" w14:textId="7775ED51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74EFB4" w14:textId="77741D64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Gender 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E1C9F90" w14:textId="31CB9870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5 [-0.30, 0.21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B22229D" w14:textId="274329E9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2 [-0.10, 0.07]</w:t>
            </w:r>
          </w:p>
        </w:tc>
        <w:tc>
          <w:tcPr>
            <w:tcW w:w="1276" w:type="dxa"/>
          </w:tcPr>
          <w:p w14:paraId="218B39DE" w14:textId="28C5F500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417" w:type="dxa"/>
          </w:tcPr>
          <w:p w14:paraId="021E2E3F" w14:textId="3621F5CA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71</w:t>
            </w:r>
          </w:p>
        </w:tc>
      </w:tr>
      <w:tr w:rsidR="00E67B99" w:rsidRPr="00756C77" w14:paraId="57ED9CD3" w14:textId="77777777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65DC9" w14:textId="4016FD4C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Sexual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orientation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8D8B3EC" w14:textId="11CE5484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2 [-0.14, 0.18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7B3EA7" w14:textId="44DF1D3C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1 [-0.07, 0.09]</w:t>
            </w:r>
          </w:p>
        </w:tc>
        <w:tc>
          <w:tcPr>
            <w:tcW w:w="1276" w:type="dxa"/>
          </w:tcPr>
          <w:p w14:paraId="6F1F3EF1" w14:textId="5A8F9EFF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417" w:type="dxa"/>
          </w:tcPr>
          <w:p w14:paraId="1CBE9F2F" w14:textId="39E78A4A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79</w:t>
            </w:r>
          </w:p>
        </w:tc>
      </w:tr>
      <w:tr w:rsidR="00E67B99" w:rsidRPr="00756C77" w14:paraId="278B159F" w14:textId="77777777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C48B4B" w14:textId="1970FFB8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  <w:lang w:eastAsia="de-DE"/>
              </w:rPr>
              <w:t xml:space="preserve">Educational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level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7208A18" w14:textId="1DDD272A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3 [-0.12, 0.18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65EB05B" w14:textId="192869CF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2 [-0.06, 0.10]</w:t>
            </w:r>
          </w:p>
        </w:tc>
        <w:tc>
          <w:tcPr>
            <w:tcW w:w="1276" w:type="dxa"/>
          </w:tcPr>
          <w:p w14:paraId="59A073A4" w14:textId="342C9658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417" w:type="dxa"/>
          </w:tcPr>
          <w:p w14:paraId="7B813995" w14:textId="5EDD2CBB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66</w:t>
            </w:r>
          </w:p>
        </w:tc>
      </w:tr>
      <w:tr w:rsidR="00E67B99" w:rsidRPr="00756C77" w14:paraId="76500518" w14:textId="77777777" w:rsidTr="00EF3D0C">
        <w:trPr>
          <w:trHeight w:val="495"/>
        </w:trPr>
        <w:tc>
          <w:tcPr>
            <w:tcW w:w="22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0BE1B4" w14:textId="1D2A7D28" w:rsidR="00E67B99" w:rsidRPr="00756C77" w:rsidRDefault="00E67B99" w:rsidP="00E67B99">
            <w:pPr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History</w:t>
            </w:r>
            <w:proofErr w:type="spellEnd"/>
            <w:r w:rsidRPr="00756C77">
              <w:rPr>
                <w:rFonts w:ascii="Times New Roman" w:hAnsi="Times New Roman" w:cs="Times New Roman"/>
                <w:lang w:eastAsia="de-DE"/>
              </w:rPr>
              <w:t xml:space="preserve"> of </w:t>
            </w:r>
            <w:proofErr w:type="spellStart"/>
            <w:r w:rsidRPr="00756C77">
              <w:rPr>
                <w:rFonts w:ascii="Times New Roman" w:hAnsi="Times New Roman" w:cs="Times New Roman"/>
                <w:lang w:eastAsia="de-DE"/>
              </w:rPr>
              <w:t>migration</w:t>
            </w:r>
            <w:proofErr w:type="spellEnd"/>
          </w:p>
        </w:tc>
        <w:tc>
          <w:tcPr>
            <w:tcW w:w="20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DE7915" w14:textId="678365E5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3 [-0.20, 0.14]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D7D813" w14:textId="1EA42CB3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02 [-0.10, 0.07]</w:t>
            </w:r>
          </w:p>
        </w:tc>
        <w:tc>
          <w:tcPr>
            <w:tcW w:w="1276" w:type="dxa"/>
          </w:tcPr>
          <w:p w14:paraId="5B890247" w14:textId="4BCE5B6B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-0.394</w:t>
            </w:r>
          </w:p>
        </w:tc>
        <w:tc>
          <w:tcPr>
            <w:tcW w:w="1417" w:type="dxa"/>
          </w:tcPr>
          <w:p w14:paraId="32295288" w14:textId="2485F4FE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69</w:t>
            </w:r>
          </w:p>
        </w:tc>
      </w:tr>
      <w:tr w:rsidR="00E67B99" w:rsidRPr="00756C77" w14:paraId="6AD68B8C" w14:textId="5AE0D710" w:rsidTr="00EF3D0C">
        <w:trPr>
          <w:trHeight w:val="495"/>
        </w:trPr>
        <w:tc>
          <w:tcPr>
            <w:tcW w:w="227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84CAE7" w14:textId="42B7618F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proofErr w:type="spellStart"/>
            <w:r w:rsidRPr="00756C77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756C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C77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20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868B005" w14:textId="72292DD6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1.13 [-0.16, 2.41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35A130" w14:textId="45F15FAE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10 [-0.01, 0.2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5D63BA" w14:textId="17C62C3C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1.7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A77925" w14:textId="276399D1" w:rsidR="00E67B99" w:rsidRPr="00756C77" w:rsidRDefault="00E67B99" w:rsidP="00E67B99">
            <w:pPr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43B472B8" w14:textId="2189D0B0" w:rsidR="00526A90" w:rsidRPr="00756C77" w:rsidRDefault="00526A90" w:rsidP="00526A9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6C77">
        <w:rPr>
          <w:rFonts w:ascii="Times New Roman" w:hAnsi="Times New Roman" w:cs="Times New Roman"/>
          <w:i/>
          <w:lang w:val="en-US" w:eastAsia="de-DE"/>
        </w:rPr>
        <w:t>Note.</w:t>
      </w:r>
      <w:r w:rsidRPr="00756C77">
        <w:rPr>
          <w:rFonts w:ascii="Times New Roman" w:hAnsi="Times New Roman" w:cs="Times New Roman"/>
          <w:lang w:val="en-US" w:eastAsia="de-DE"/>
        </w:rPr>
        <w:t xml:space="preserve"> CTQ = Childhood Trauma Questionnaire, ECR = Experiences in Close Relationships</w:t>
      </w:r>
      <w:r w:rsidR="0002185E" w:rsidRPr="00756C77">
        <w:rPr>
          <w:rFonts w:ascii="Times New Roman" w:hAnsi="Times New Roman" w:cs="Times New Roman"/>
          <w:lang w:val="en-US" w:eastAsia="de-DE"/>
        </w:rPr>
        <w:t xml:space="preserve">, </w:t>
      </w:r>
      <w:r w:rsidR="0002185E" w:rsidRPr="00756C77">
        <w:rPr>
          <w:rFonts w:ascii="Times New Roman" w:hAnsi="Times New Roman" w:cs="Times New Roman"/>
          <w:bCs/>
          <w:lang w:val="en-US" w:eastAsia="de-DE"/>
        </w:rPr>
        <w:t>GTS = General Trust Scale, DG = Distrust Game</w:t>
      </w:r>
      <w:r w:rsidRPr="00756C77">
        <w:rPr>
          <w:rFonts w:ascii="Times New Roman" w:hAnsi="Times New Roman" w:cs="Times New Roman"/>
          <w:lang w:val="en-US" w:eastAsia="de-DE"/>
        </w:rPr>
        <w:t>. The covariates were dummy-coded: gender (0=female), sexual orientation (0=heterosexual), educational level (0=high school)</w:t>
      </w:r>
      <w:r w:rsidR="00F31EAF" w:rsidRPr="00756C77">
        <w:rPr>
          <w:rFonts w:ascii="Times New Roman" w:hAnsi="Times New Roman" w:cs="Times New Roman"/>
          <w:lang w:val="en-US" w:eastAsia="de-DE"/>
        </w:rPr>
        <w:t>, history of migration (0=no)</w:t>
      </w:r>
      <w:r w:rsidRPr="00756C77">
        <w:rPr>
          <w:rFonts w:ascii="Times New Roman" w:hAnsi="Times New Roman" w:cs="Times New Roman"/>
          <w:lang w:val="en-US" w:eastAsia="de-DE"/>
        </w:rPr>
        <w:t>.</w:t>
      </w:r>
      <w:r w:rsidR="00430C85" w:rsidRPr="00756C77">
        <w:rPr>
          <w:rFonts w:ascii="Times New Roman" w:hAnsi="Times New Roman" w:cs="Times New Roman"/>
          <w:lang w:val="en-US" w:eastAsia="de-DE"/>
        </w:rPr>
        <w:t xml:space="preserve"> </w:t>
      </w:r>
    </w:p>
    <w:p w14:paraId="40E612FC" w14:textId="77777777" w:rsidR="00526A90" w:rsidRPr="00756C77" w:rsidRDefault="00526A90">
      <w:pPr>
        <w:rPr>
          <w:rFonts w:ascii="Times New Roman" w:hAnsi="Times New Roman" w:cs="Times New Roman"/>
          <w:lang w:val="en-US"/>
        </w:rPr>
      </w:pPr>
    </w:p>
    <w:p w14:paraId="69B3A46C" w14:textId="77777777" w:rsidR="00526A90" w:rsidRPr="00756C77" w:rsidRDefault="00526A90">
      <w:pPr>
        <w:rPr>
          <w:rFonts w:ascii="Times New Roman" w:hAnsi="Times New Roman" w:cs="Times New Roman"/>
          <w:lang w:val="en-US"/>
        </w:rPr>
      </w:pPr>
    </w:p>
    <w:p w14:paraId="0A300424" w14:textId="77777777" w:rsidR="00C3762A" w:rsidRPr="00756C77" w:rsidRDefault="00C3762A">
      <w:pPr>
        <w:rPr>
          <w:rFonts w:ascii="Times New Roman" w:hAnsi="Times New Roman" w:cs="Times New Roman"/>
          <w:bCs/>
          <w:i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br w:type="page"/>
      </w:r>
    </w:p>
    <w:p w14:paraId="70F220F9" w14:textId="24F69757" w:rsidR="009676CC" w:rsidRPr="00756C77" w:rsidRDefault="009676CC" w:rsidP="009676CC">
      <w:pPr>
        <w:rPr>
          <w:rFonts w:ascii="Times New Roman" w:hAnsi="Times New Roman" w:cs="Times New Roman"/>
          <w:bCs/>
          <w:i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lastRenderedPageBreak/>
        <w:t>Table S6.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Demographic details of the final sample of study </w:t>
      </w:r>
      <w:r w:rsidR="005C3F99" w:rsidRPr="00756C77">
        <w:rPr>
          <w:rFonts w:ascii="Times New Roman" w:hAnsi="Times New Roman" w:cs="Times New Roman"/>
          <w:bCs/>
          <w:lang w:val="en-US" w:eastAsia="de-DE"/>
        </w:rPr>
        <w:t>2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(n=92)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4531"/>
        <w:gridCol w:w="1990"/>
      </w:tblGrid>
      <w:tr w:rsidR="009676CC" w:rsidRPr="00756C77" w14:paraId="0534B21F" w14:textId="77777777" w:rsidTr="005C3F99">
        <w:trPr>
          <w:trHeight w:hRule="exact" w:val="397"/>
        </w:trPr>
        <w:tc>
          <w:tcPr>
            <w:tcW w:w="453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7E32D" w14:textId="77777777" w:rsidR="009676CC" w:rsidRPr="00756C77" w:rsidRDefault="009676CC" w:rsidP="005C3F99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56C77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2EC6C" w14:textId="77777777" w:rsidR="009676CC" w:rsidRPr="00756C77" w:rsidRDefault="009676CC" w:rsidP="005C3F99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9676CC" w:rsidRPr="00756C77" w14:paraId="3A69A9AC" w14:textId="77777777" w:rsidTr="005C3F99">
        <w:trPr>
          <w:trHeight w:hRule="exact" w:val="397"/>
        </w:trPr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A1FC4B" w14:textId="77777777" w:rsidR="009676CC" w:rsidRPr="00756C77" w:rsidRDefault="009676CC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Age at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participation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58A974" w14:textId="599B88E1" w:rsidR="009676CC" w:rsidRPr="00756C77" w:rsidRDefault="00813B0F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9676CC" w:rsidRPr="00756C77" w14:paraId="7176D006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29EFFDC" w14:textId="77777777" w:rsidR="009676CC" w:rsidRPr="00756C77" w:rsidRDefault="009676CC" w:rsidP="005C3F99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Age AM </w:t>
            </w: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(SD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CA3C44" w14:textId="5BD40052" w:rsidR="009676CC" w:rsidRPr="00756C77" w:rsidRDefault="009676CC" w:rsidP="00A9386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31.2 (</w:t>
            </w:r>
            <w:r w:rsidR="00A9386B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10.89</w:t>
            </w: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</w:tr>
      <w:tr w:rsidR="009676CC" w:rsidRPr="00756C77" w14:paraId="5D347EEC" w14:textId="77777777" w:rsidTr="00E46336">
        <w:trPr>
          <w:trHeight w:hRule="exact" w:val="358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617666B" w14:textId="77777777" w:rsidR="009676CC" w:rsidRPr="00756C77" w:rsidRDefault="009676CC" w:rsidP="005C3F99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Age Rang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AC11AF7" w14:textId="6E422AF8" w:rsidR="009676CC" w:rsidRPr="00756C77" w:rsidRDefault="009676CC" w:rsidP="005C3F9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18 - 6</w:t>
            </w:r>
            <w:r w:rsidR="005C3F99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</w:tr>
      <w:tr w:rsidR="009676CC" w:rsidRPr="00756C77" w14:paraId="065F437F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140D" w14:textId="77777777" w:rsidR="009676CC" w:rsidRPr="00756C77" w:rsidRDefault="009676CC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Gender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identity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C1B47" w14:textId="77777777" w:rsidR="009676CC" w:rsidRPr="00756C77" w:rsidRDefault="009676CC" w:rsidP="005C3F99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9676CC" w:rsidRPr="00756C77" w14:paraId="19101208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044E" w14:textId="77777777" w:rsidR="009676CC" w:rsidRPr="00756C77" w:rsidRDefault="009676CC" w:rsidP="005C3F99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Femal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ADB68" w14:textId="5BA19ED8" w:rsidR="009676CC" w:rsidRPr="00756C77" w:rsidRDefault="005C3F99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2</w:t>
            </w:r>
            <w:r w:rsidR="009676CC"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7.4</w:t>
            </w:r>
            <w:r w:rsidR="009676CC"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</w:tr>
      <w:tr w:rsidR="009676CC" w:rsidRPr="00756C77" w14:paraId="56386501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06A17" w14:textId="77777777" w:rsidR="009676CC" w:rsidRPr="00756C77" w:rsidRDefault="009676CC" w:rsidP="005C3F99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2BC22" w14:textId="7452B702" w:rsidR="009676CC" w:rsidRPr="00756C77" w:rsidRDefault="005C3F99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2</w:t>
            </w:r>
            <w:r w:rsidR="009676CC"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3.9</w:t>
            </w:r>
            <w:r w:rsidR="009676CC"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</w:tr>
      <w:tr w:rsidR="009676CC" w:rsidRPr="00756C77" w14:paraId="1EF06D7C" w14:textId="77777777" w:rsidTr="00E46336">
        <w:trPr>
          <w:trHeight w:hRule="exact" w:val="366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AC8E" w14:textId="05620F46" w:rsidR="009676CC" w:rsidRPr="00756C77" w:rsidRDefault="005C3F99" w:rsidP="00F113A5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 xml:space="preserve">do not want to </w:t>
            </w:r>
            <w:r w:rsidR="00F113A5"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answ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B196" w14:textId="3518845E" w:rsidR="009676CC" w:rsidRPr="00756C77" w:rsidRDefault="005C3F99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  <w:r w:rsidR="009676CC"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.7</w:t>
            </w:r>
            <w:r w:rsidR="009676CC"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</w:tr>
      <w:tr w:rsidR="009676CC" w:rsidRPr="00756C77" w14:paraId="79B0FDF1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8A4E50C" w14:textId="77777777" w:rsidR="009676CC" w:rsidRPr="00756C77" w:rsidRDefault="009676CC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History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of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migration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8F3BD46" w14:textId="77777777" w:rsidR="009676CC" w:rsidRPr="00756C77" w:rsidRDefault="009676CC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9676CC" w:rsidRPr="00756C77" w14:paraId="74DD9F7B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60B0CC0" w14:textId="77777777" w:rsidR="009676CC" w:rsidRPr="00756C77" w:rsidRDefault="009676CC" w:rsidP="005C3F99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migration in first or second generation</w:t>
            </w:r>
          </w:p>
          <w:p w14:paraId="40F4E184" w14:textId="77777777" w:rsidR="009676CC" w:rsidRPr="00756C77" w:rsidRDefault="009676CC" w:rsidP="005C3F99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D7C4E89" w14:textId="6B6C4BF5" w:rsidR="009676CC" w:rsidRPr="00756C77" w:rsidRDefault="00A9386B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8 </w:t>
            </w: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(8.7%)</w:t>
            </w:r>
          </w:p>
        </w:tc>
      </w:tr>
      <w:tr w:rsidR="00813B0F" w:rsidRPr="00756C77" w14:paraId="5FA08462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F9D7604" w14:textId="4D5F20B7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no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migration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backgrou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6C57184" w14:textId="50E9C3E5" w:rsidR="00813B0F" w:rsidRPr="00756C77" w:rsidRDefault="00813B0F" w:rsidP="004A71B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6 (</w:t>
            </w:r>
            <w:r w:rsidR="004A71B2"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2.6</w:t>
            </w: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</w:tr>
      <w:tr w:rsidR="00813B0F" w:rsidRPr="00756C77" w14:paraId="395D516D" w14:textId="77777777" w:rsidTr="00E46336">
        <w:trPr>
          <w:trHeight w:hRule="exact" w:val="42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53F55" w14:textId="77777777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do not want to answ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A387" w14:textId="77777777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 (8.7%)</w:t>
            </w:r>
          </w:p>
        </w:tc>
      </w:tr>
      <w:tr w:rsidR="00813B0F" w:rsidRPr="00756C77" w14:paraId="21E754F3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AF41C" w14:textId="77777777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Highest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educationa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leve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achieve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3C272" w14:textId="77777777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813B0F" w:rsidRPr="00756C77" w14:paraId="18B72AEC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B755" w14:textId="595CCDDF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Lower secondary schoo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D30158A" w14:textId="19D812A6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 (5.4%)</w:t>
            </w:r>
          </w:p>
        </w:tc>
      </w:tr>
      <w:tr w:rsidR="00813B0F" w:rsidRPr="00756C77" w14:paraId="4B4C6A02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8BD7CD1" w14:textId="1154DE0F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Intermediate secondary schoo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86A264E" w14:textId="39D689D3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5 (16.3%)</w:t>
            </w:r>
          </w:p>
        </w:tc>
      </w:tr>
      <w:tr w:rsidR="00813B0F" w:rsidRPr="00756C77" w14:paraId="5C3BE5EF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33ECC3A" w14:textId="74234C12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Higher education entrance qualific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B2D845E" w14:textId="7596F4C0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3 (68.5%)</w:t>
            </w:r>
          </w:p>
        </w:tc>
      </w:tr>
      <w:tr w:rsidR="00813B0F" w:rsidRPr="00756C77" w14:paraId="177A3EB1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A4D6185" w14:textId="27483042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oth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5A2F412" w14:textId="47895B67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1.1%)</w:t>
            </w:r>
          </w:p>
        </w:tc>
      </w:tr>
      <w:tr w:rsidR="00813B0F" w:rsidRPr="00756C77" w14:paraId="1C78DC95" w14:textId="77777777" w:rsidTr="00E46336">
        <w:trPr>
          <w:trHeight w:hRule="exact" w:val="426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F4ED094" w14:textId="0295D662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do not want to answ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DA48B18" w14:textId="57343DA4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 (8.7%)</w:t>
            </w:r>
          </w:p>
        </w:tc>
      </w:tr>
      <w:tr w:rsidR="00813B0F" w:rsidRPr="00756C77" w14:paraId="12A6F29F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2F0D5" w14:textId="58CB325B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Vocationa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educati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DF7C4" w14:textId="61692B53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813B0F" w:rsidRPr="00756C77" w14:paraId="0C7FA3F7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9B67E20" w14:textId="0B2D67AA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None / semi-skille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9116C96" w14:textId="78392747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2 (34.8%)</w:t>
            </w:r>
          </w:p>
        </w:tc>
      </w:tr>
      <w:tr w:rsidR="00813B0F" w:rsidRPr="00756C77" w14:paraId="0F968A63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7C1FCAC" w14:textId="62AB9F9C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Apprenticeship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806FFF8" w14:textId="6664388E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4 (26.1%)</w:t>
            </w:r>
          </w:p>
        </w:tc>
      </w:tr>
      <w:tr w:rsidR="00813B0F" w:rsidRPr="00756C77" w14:paraId="38F2D904" w14:textId="77777777" w:rsidTr="005C3F99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D47C1C6" w14:textId="11415360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Vocational Schoo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4E1792E" w14:textId="404BC593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 (2.2%)</w:t>
            </w:r>
          </w:p>
        </w:tc>
      </w:tr>
      <w:tr w:rsidR="00813B0F" w:rsidRPr="00756C77" w14:paraId="0A1E936D" w14:textId="77777777" w:rsidTr="005C3F99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AAF2507" w14:textId="2AC5B826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University degre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C2C49F8" w14:textId="7E364811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6 (28.3%)</w:t>
            </w:r>
          </w:p>
        </w:tc>
      </w:tr>
      <w:tr w:rsidR="00813B0F" w:rsidRPr="00756C77" w14:paraId="20CB883F" w14:textId="77777777" w:rsidTr="00E46336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A10A265" w14:textId="77777777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do not want to answ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B32A408" w14:textId="77777777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 (8.7%)</w:t>
            </w:r>
          </w:p>
        </w:tc>
      </w:tr>
      <w:tr w:rsidR="00813B0F" w:rsidRPr="00756C77" w14:paraId="29FC6320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DBB2" w14:textId="7689913E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Relationship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statu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E3D23" w14:textId="1AAFE7DF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813B0F" w:rsidRPr="00756C77" w14:paraId="1F2E381B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2737C65" w14:textId="724CB95D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Sing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3780A41" w14:textId="22FF23C9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0 (65.2%)</w:t>
            </w:r>
          </w:p>
        </w:tc>
      </w:tr>
      <w:tr w:rsidR="00813B0F" w:rsidRPr="00756C77" w14:paraId="1E355738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B2B2B24" w14:textId="2109DFF9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Marrie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22DAEB" w14:textId="53A84890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 (8.7%)</w:t>
            </w:r>
          </w:p>
        </w:tc>
      </w:tr>
      <w:tr w:rsidR="00813B0F" w:rsidRPr="00756C77" w14:paraId="67D361CB" w14:textId="77777777" w:rsidTr="005C3F99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F5FBDC1" w14:textId="015A8F8D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In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relationship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6FFA115" w14:textId="71A4BFFC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 (7.6%)</w:t>
            </w:r>
          </w:p>
        </w:tc>
      </w:tr>
      <w:tr w:rsidR="00813B0F" w:rsidRPr="00756C77" w14:paraId="39AB85EA" w14:textId="77777777" w:rsidTr="005C3F99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D3D3A9E" w14:textId="685D4FA6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divorce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0FECA81" w14:textId="6097A7A5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 (5.4%)</w:t>
            </w:r>
          </w:p>
        </w:tc>
      </w:tr>
      <w:tr w:rsidR="00813B0F" w:rsidRPr="00756C77" w14:paraId="0E5E8F33" w14:textId="77777777" w:rsidTr="005C3F99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5B16849" w14:textId="42086E0D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separate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1FA676D" w14:textId="2AC13152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 (2.2%)</w:t>
            </w:r>
          </w:p>
        </w:tc>
      </w:tr>
      <w:tr w:rsidR="00813B0F" w:rsidRPr="00756C77" w14:paraId="52356804" w14:textId="77777777" w:rsidTr="005C3F99">
        <w:trPr>
          <w:trHeight w:hRule="exact" w:val="36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51EEA60" w14:textId="76568D74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widowe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E12618E" w14:textId="4C763D93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 (2.2%)</w:t>
            </w:r>
          </w:p>
        </w:tc>
      </w:tr>
      <w:tr w:rsidR="00813B0F" w:rsidRPr="00756C77" w14:paraId="4149E298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2B0899" w14:textId="5751B72D" w:rsidR="00813B0F" w:rsidRPr="00756C77" w:rsidRDefault="00813B0F" w:rsidP="00813B0F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do not want to answe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59460" w14:textId="31CFC1D8" w:rsidR="00813B0F" w:rsidRPr="00756C77" w:rsidRDefault="00813B0F" w:rsidP="00813B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 (8.7%)</w:t>
            </w:r>
          </w:p>
        </w:tc>
      </w:tr>
    </w:tbl>
    <w:p w14:paraId="743596E9" w14:textId="77777777" w:rsidR="009676CC" w:rsidRPr="00756C77" w:rsidRDefault="009676CC">
      <w:pPr>
        <w:rPr>
          <w:rFonts w:ascii="Times New Roman" w:hAnsi="Times New Roman" w:cs="Times New Roman"/>
          <w:bCs/>
          <w:i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br w:type="page"/>
      </w:r>
    </w:p>
    <w:p w14:paraId="4B439479" w14:textId="4D05E27A" w:rsidR="007E30B8" w:rsidRPr="00756C77" w:rsidRDefault="007E30B8" w:rsidP="007E30B8">
      <w:pPr>
        <w:rPr>
          <w:rFonts w:ascii="Times New Roman" w:hAnsi="Times New Roman" w:cs="Times New Roman"/>
          <w:bCs/>
          <w:i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lastRenderedPageBreak/>
        <w:t>Table S</w:t>
      </w:r>
      <w:r w:rsidR="009676CC" w:rsidRPr="00756C77">
        <w:rPr>
          <w:rFonts w:ascii="Times New Roman" w:hAnsi="Times New Roman" w:cs="Times New Roman"/>
          <w:bCs/>
          <w:i/>
          <w:lang w:val="en-US" w:eastAsia="de-DE"/>
        </w:rPr>
        <w:t>7</w:t>
      </w:r>
      <w:r w:rsidRPr="00756C77">
        <w:rPr>
          <w:rFonts w:ascii="Times New Roman" w:hAnsi="Times New Roman" w:cs="Times New Roman"/>
          <w:bCs/>
          <w:i/>
          <w:lang w:val="en-US" w:eastAsia="de-DE"/>
        </w:rPr>
        <w:t>.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</w:t>
      </w:r>
      <w:r w:rsidRPr="00756C77">
        <w:rPr>
          <w:rFonts w:ascii="Times New Roman" w:hAnsi="Times New Roman" w:cs="Times New Roman"/>
          <w:lang w:val="en-GB"/>
        </w:rPr>
        <w:t xml:space="preserve">Current diagnoses of participants in </w:t>
      </w:r>
      <w:r w:rsidRPr="00756C77">
        <w:rPr>
          <w:rFonts w:ascii="Times New Roman" w:hAnsi="Times New Roman" w:cs="Times New Roman"/>
          <w:bCs/>
          <w:lang w:val="en-US" w:eastAsia="de-DE"/>
        </w:rPr>
        <w:t>study 2 (n=92)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4531"/>
        <w:gridCol w:w="1990"/>
      </w:tblGrid>
      <w:tr w:rsidR="007E30B8" w:rsidRPr="00756C77" w14:paraId="3144AB07" w14:textId="77777777" w:rsidTr="005C3F99">
        <w:trPr>
          <w:trHeight w:hRule="exact" w:val="397"/>
        </w:trPr>
        <w:tc>
          <w:tcPr>
            <w:tcW w:w="453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3D66C" w14:textId="77777777" w:rsidR="007E30B8" w:rsidRPr="00756C77" w:rsidRDefault="007E30B8" w:rsidP="005C3F99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56C77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1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5DFB9" w14:textId="77777777" w:rsidR="007E30B8" w:rsidRPr="00756C77" w:rsidRDefault="002F249D" w:rsidP="005C3F99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val="en-US" w:eastAsia="en-GB"/>
              </w:rPr>
              <w:t>N (%)</w:t>
            </w:r>
          </w:p>
        </w:tc>
      </w:tr>
      <w:tr w:rsidR="007E30B8" w:rsidRPr="00756C77" w14:paraId="275FAC80" w14:textId="77777777" w:rsidTr="005C3F99">
        <w:trPr>
          <w:trHeight w:hRule="exact" w:val="397"/>
        </w:trPr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61F7E5" w14:textId="77777777" w:rsidR="007E30B8" w:rsidRPr="00756C77" w:rsidRDefault="007E30B8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val="en-US" w:eastAsia="en-GB"/>
              </w:rPr>
              <w:t>Mood Di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sorder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FE98D" w14:textId="77777777" w:rsidR="007E30B8" w:rsidRPr="00756C77" w:rsidRDefault="007E30B8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E30B8" w:rsidRPr="00756C77" w14:paraId="0F0A4777" w14:textId="77777777" w:rsidTr="005C3F99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C698218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Major De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6B09329" w14:textId="77777777" w:rsidR="007E30B8" w:rsidRPr="00756C77" w:rsidRDefault="007E30B8" w:rsidP="007E30B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7 (62.0%)</w:t>
            </w:r>
          </w:p>
        </w:tc>
      </w:tr>
      <w:tr w:rsidR="007E30B8" w:rsidRPr="00756C77" w14:paraId="3661865B" w14:textId="77777777" w:rsidTr="005C3F99">
        <w:trPr>
          <w:trHeight w:hRule="exact" w:val="63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8646338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Biploar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I Disor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E3F1DA7" w14:textId="77777777" w:rsidR="007E30B8" w:rsidRPr="00756C77" w:rsidRDefault="007E30B8" w:rsidP="007E30B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 (3.3%)</w:t>
            </w:r>
          </w:p>
        </w:tc>
      </w:tr>
      <w:tr w:rsidR="007E30B8" w:rsidRPr="00756C77" w14:paraId="046C7935" w14:textId="77777777" w:rsidTr="007E30B8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C201B" w14:textId="77777777" w:rsidR="007E30B8" w:rsidRPr="00756C77" w:rsidRDefault="007E30B8" w:rsidP="005C3F9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Anxiety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Disor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D189DDA" w14:textId="77777777" w:rsidR="007E30B8" w:rsidRPr="00756C77" w:rsidRDefault="007E30B8" w:rsidP="005C3F9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E30B8" w:rsidRPr="00756C77" w14:paraId="23CEF169" w14:textId="77777777" w:rsidTr="007E30B8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2A4E5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Panic Disor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92CB956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1 (12.0%)</w:t>
            </w:r>
          </w:p>
        </w:tc>
      </w:tr>
      <w:tr w:rsidR="007E30B8" w:rsidRPr="00756C77" w14:paraId="1BF88C30" w14:textId="77777777" w:rsidTr="007E30B8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5100277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Agoraphobi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23B6758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 (7.6%)</w:t>
            </w:r>
          </w:p>
        </w:tc>
      </w:tr>
      <w:tr w:rsidR="007E30B8" w:rsidRPr="00756C77" w14:paraId="7CE7FAE7" w14:textId="77777777" w:rsidTr="007E30B8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926D286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Socia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Anxiety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Disor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167244A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9 (20.7%)</w:t>
            </w:r>
          </w:p>
        </w:tc>
      </w:tr>
      <w:tr w:rsidR="007E30B8" w:rsidRPr="00756C77" w14:paraId="6AD6B085" w14:textId="77777777" w:rsidTr="007E30B8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A916FD1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Generalized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anxiety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disord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87BA786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 (4.3%)</w:t>
            </w:r>
          </w:p>
        </w:tc>
      </w:tr>
      <w:tr w:rsidR="007E30B8" w:rsidRPr="00756C77" w14:paraId="4D743151" w14:textId="77777777" w:rsidTr="007E30B8">
        <w:trPr>
          <w:trHeight w:hRule="exact" w:val="397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ECD49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Obsessive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compulsive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disord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95643D0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 (5.4%)</w:t>
            </w:r>
          </w:p>
        </w:tc>
      </w:tr>
      <w:tr w:rsidR="007E30B8" w:rsidRPr="00756C77" w14:paraId="56205D2C" w14:textId="77777777" w:rsidTr="007E30B8">
        <w:trPr>
          <w:trHeight w:hRule="exact" w:val="652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4D773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Posttraumatic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 xml:space="preserve"> stress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eastAsia="en-GB"/>
              </w:rPr>
              <w:t>disord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1A4D9D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8 (41.3%)</w:t>
            </w:r>
          </w:p>
        </w:tc>
      </w:tr>
      <w:tr w:rsidR="007E30B8" w:rsidRPr="00756C77" w14:paraId="6FC3C5E5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2A3325C" w14:textId="77777777" w:rsidR="007E30B8" w:rsidRPr="00756C77" w:rsidRDefault="007E30B8" w:rsidP="007E30B8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Other mental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  <w:t>disord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9CFB0F0" w14:textId="77777777" w:rsidR="007E30B8" w:rsidRPr="00756C77" w:rsidRDefault="007E30B8" w:rsidP="007E30B8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E30B8" w:rsidRPr="00756C77" w14:paraId="0B4BCF4B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48BD2CF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Substance use disorder</w:t>
            </w:r>
          </w:p>
          <w:p w14:paraId="43232957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6F5B5CA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7 (18.5%)</w:t>
            </w:r>
          </w:p>
        </w:tc>
      </w:tr>
      <w:tr w:rsidR="007E30B8" w:rsidRPr="00756C77" w14:paraId="677156F6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65C199B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Eating disor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64F3356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9 (20.7%)</w:t>
            </w:r>
          </w:p>
        </w:tc>
      </w:tr>
      <w:tr w:rsidR="007E30B8" w:rsidRPr="00756C77" w14:paraId="3101EB1C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2220AB7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Somatic Symptom Disor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F01BECF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 (5.4%)</w:t>
            </w:r>
          </w:p>
        </w:tc>
      </w:tr>
      <w:tr w:rsidR="007E30B8" w:rsidRPr="00756C77" w14:paraId="3D414B8B" w14:textId="77777777" w:rsidTr="005C3F99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1A56EE9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Prämenstrual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 xml:space="preserve"> Dysphoric Disor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29C9D0A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 (4.3%)</w:t>
            </w:r>
          </w:p>
        </w:tc>
      </w:tr>
      <w:tr w:rsidR="007E30B8" w:rsidRPr="00756C77" w14:paraId="01E5D1EC" w14:textId="77777777" w:rsidTr="007E30B8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CFBF535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AD(H)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8FAA056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5 (16.3%)</w:t>
            </w:r>
          </w:p>
        </w:tc>
      </w:tr>
      <w:tr w:rsidR="007E30B8" w:rsidRPr="00756C77" w14:paraId="3D475DCD" w14:textId="77777777" w:rsidTr="007E30B8">
        <w:trPr>
          <w:trHeight w:hRule="exact" w:val="474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2F391" w14:textId="77777777" w:rsidR="007E30B8" w:rsidRPr="00756C77" w:rsidRDefault="007E30B8" w:rsidP="007E30B8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756C77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en-GB"/>
              </w:rPr>
              <w:t>Brief Psychotic Disorde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701A8" w14:textId="77777777" w:rsidR="007E30B8" w:rsidRPr="00756C77" w:rsidRDefault="007E30B8" w:rsidP="007E30B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 (4.3%)</w:t>
            </w:r>
          </w:p>
        </w:tc>
      </w:tr>
    </w:tbl>
    <w:p w14:paraId="75E65E28" w14:textId="77777777" w:rsidR="007E30B8" w:rsidRPr="00756C77" w:rsidRDefault="007E30B8" w:rsidP="007E30B8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1B718D2" w14:textId="77777777" w:rsidR="0005037B" w:rsidRPr="00756C77" w:rsidRDefault="0005037B">
      <w:pPr>
        <w:rPr>
          <w:rFonts w:ascii="Times New Roman" w:hAnsi="Times New Roman" w:cs="Times New Roman"/>
          <w:lang w:val="en-US"/>
        </w:rPr>
        <w:sectPr w:rsidR="0005037B" w:rsidRPr="00756C77" w:rsidSect="008E527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400689" w14:textId="4B2BC2AB" w:rsidR="0005037B" w:rsidRPr="00756C77" w:rsidRDefault="0005037B" w:rsidP="0005037B">
      <w:pPr>
        <w:rPr>
          <w:rFonts w:ascii="Times New Roman" w:hAnsi="Times New Roman" w:cs="Times New Roman"/>
          <w:bCs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lastRenderedPageBreak/>
        <w:t>Table S</w:t>
      </w:r>
      <w:r w:rsidR="009676CC" w:rsidRPr="00756C77">
        <w:rPr>
          <w:rFonts w:ascii="Times New Roman" w:hAnsi="Times New Roman" w:cs="Times New Roman"/>
          <w:bCs/>
          <w:i/>
          <w:lang w:val="en-US" w:eastAsia="de-DE"/>
        </w:rPr>
        <w:t>8</w:t>
      </w:r>
      <w:r w:rsidRPr="00756C77">
        <w:rPr>
          <w:rFonts w:ascii="Times New Roman" w:hAnsi="Times New Roman" w:cs="Times New Roman"/>
          <w:bCs/>
          <w:i/>
          <w:lang w:val="en-US" w:eastAsia="de-DE"/>
        </w:rPr>
        <w:t>.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Distributions, </w:t>
      </w:r>
      <w:proofErr w:type="spellStart"/>
      <w:r w:rsidRPr="00756C77">
        <w:rPr>
          <w:rFonts w:ascii="Times New Roman" w:hAnsi="Times New Roman" w:cs="Times New Roman"/>
          <w:bCs/>
          <w:lang w:val="en-US" w:eastAsia="de-DE"/>
        </w:rPr>
        <w:t>Intercorrelations</w:t>
      </w:r>
      <w:proofErr w:type="spellEnd"/>
      <w:r w:rsidRPr="00756C77">
        <w:rPr>
          <w:rFonts w:ascii="Times New Roman" w:hAnsi="Times New Roman" w:cs="Times New Roman"/>
          <w:bCs/>
          <w:lang w:val="en-US" w:eastAsia="de-DE"/>
        </w:rPr>
        <w:t xml:space="preserve">, and </w:t>
      </w:r>
      <w:proofErr w:type="spellStart"/>
      <w:r w:rsidRPr="00756C77">
        <w:rPr>
          <w:rFonts w:ascii="Times New Roman" w:hAnsi="Times New Roman" w:cs="Times New Roman"/>
          <w:bCs/>
          <w:lang w:val="en-US" w:eastAsia="de-DE"/>
        </w:rPr>
        <w:t>Cronbachs</w:t>
      </w:r>
      <w:proofErr w:type="spellEnd"/>
      <w:r w:rsidRPr="00756C77">
        <w:rPr>
          <w:rFonts w:ascii="Times New Roman" w:hAnsi="Times New Roman" w:cs="Times New Roman"/>
          <w:bCs/>
          <w:lang w:val="en-US" w:eastAsia="de-DE"/>
        </w:rPr>
        <w:t xml:space="preserve"> a</w:t>
      </w:r>
      <w:r w:rsidR="00E37C05" w:rsidRPr="00756C77">
        <w:rPr>
          <w:rFonts w:ascii="Times New Roman" w:hAnsi="Times New Roman" w:cs="Times New Roman"/>
          <w:bCs/>
          <w:lang w:val="en-US" w:eastAsia="de-DE"/>
        </w:rPr>
        <w:t>lpha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 of the measured instruments in study 2. </w:t>
      </w:r>
    </w:p>
    <w:tbl>
      <w:tblPr>
        <w:tblW w:w="13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066"/>
        <w:gridCol w:w="1067"/>
        <w:gridCol w:w="1066"/>
        <w:gridCol w:w="1067"/>
        <w:gridCol w:w="1066"/>
        <w:gridCol w:w="1188"/>
        <w:gridCol w:w="1036"/>
        <w:gridCol w:w="1036"/>
        <w:gridCol w:w="1036"/>
        <w:gridCol w:w="1037"/>
      </w:tblGrid>
      <w:tr w:rsidR="00BA2B5D" w:rsidRPr="00756C77" w14:paraId="6583A513" w14:textId="77777777" w:rsidTr="00BB1B15">
        <w:trPr>
          <w:trHeight w:val="281"/>
        </w:trPr>
        <w:tc>
          <w:tcPr>
            <w:tcW w:w="32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6BDF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ariable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20309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2C83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D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78ED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edian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060C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n (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ssible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)</w:t>
            </w:r>
          </w:p>
        </w:tc>
        <w:tc>
          <w:tcPr>
            <w:tcW w:w="10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CE0D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x (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ssible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)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C4CF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ronbach's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pha</w:t>
            </w:r>
            <w:proofErr w:type="spellEnd"/>
          </w:p>
        </w:tc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E4E3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1</w:t>
            </w:r>
          </w:p>
        </w:tc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87F8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2</w:t>
            </w:r>
          </w:p>
        </w:tc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C1514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3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6DE4" w14:textId="77777777" w:rsidR="00BA2B5D" w:rsidRPr="00756C77" w:rsidRDefault="00BA2B5D" w:rsidP="005C3F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4</w:t>
            </w:r>
          </w:p>
        </w:tc>
      </w:tr>
      <w:tr w:rsidR="004437D5" w:rsidRPr="00756C77" w14:paraId="185C4649" w14:textId="77777777" w:rsidTr="00BB1B15">
        <w:trPr>
          <w:trHeight w:val="28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BA99" w14:textId="59C691E8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. CT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33A40" w14:textId="31D85AB5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0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E8BB4" w14:textId="541C9B08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6C28" w14:textId="68747478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99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C066F" w14:textId="56A51561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1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FAA3E" w14:textId="163218C3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lang w:eastAsia="de-DE"/>
              </w:rPr>
              <w:t>16.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BECD" w14:textId="1AECA13F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93BD" w14:textId="6D1D0EF7" w:rsidR="004437D5" w:rsidRPr="00756C77" w:rsidRDefault="004437D5" w:rsidP="00443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AE9F" w14:textId="77777777" w:rsidR="004437D5" w:rsidRPr="00756C77" w:rsidRDefault="004437D5" w:rsidP="004437D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F86E" w14:textId="77777777" w:rsidR="004437D5" w:rsidRPr="00756C77" w:rsidRDefault="004437D5" w:rsidP="004437D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78BD" w14:textId="77777777" w:rsidR="004437D5" w:rsidRPr="00756C77" w:rsidRDefault="004437D5" w:rsidP="004437D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A702F" w:rsidRPr="00756C77" w14:paraId="434DA845" w14:textId="77777777" w:rsidTr="00BB1B15"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814B" w14:textId="297699C2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 CTQ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04B8" w14:textId="7E749C94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.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E4F4" w14:textId="5AA7E222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43DF" w14:textId="759B22AB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BD0C" w14:textId="5B8DDEAC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32B9" w14:textId="6CA463B1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DA57" w14:textId="79917D20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349D" w14:textId="14D276A8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–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5249" w14:textId="77777777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9FE6" w14:textId="77777777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0B2E" w14:textId="77777777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A702F" w:rsidRPr="00756C77" w14:paraId="0772EAC4" w14:textId="77777777" w:rsidTr="00BB1B15"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E3D" w14:textId="47B28B1F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 BSI I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F9352" w14:textId="1C63B1A8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37FB1" w14:textId="37A348C8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6670A" w14:textId="0E2BF6D4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BDE3F" w14:textId="47A8D225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FB24" w14:textId="3292B8F3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6F45" w14:textId="1EF99B57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5FB8" w14:textId="691EC8C5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–.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CB6B" w14:textId="1A484713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9CD8" w14:textId="1981EECB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BD33" w14:textId="77777777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A702F" w:rsidRPr="00756C77" w14:paraId="125A8B90" w14:textId="77777777" w:rsidTr="00BB1B15"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1CA" w14:textId="36B02924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. WHODAS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tting</w:t>
            </w:r>
            <w:proofErr w:type="spellEnd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ong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E3241" w14:textId="6B4FF97E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AA25C" w14:textId="76235684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3667D" w14:textId="44BAEB55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79F7" w14:textId="51E2EC93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6C72D" w14:textId="099AB54C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105D" w14:textId="42FAD3B8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6C77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CC46" w14:textId="5D09212E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–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8972" w14:textId="61DB537B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C988" w14:textId="361E7CA3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.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4E8E" w14:textId="0F0845F0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A702F" w:rsidRPr="00756C77" w14:paraId="660A986F" w14:textId="77777777" w:rsidTr="00A01958">
        <w:trPr>
          <w:trHeight w:val="28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6F0A0" w14:textId="66882C6B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. PID-5 </w:t>
            </w:r>
            <w:proofErr w:type="spellStart"/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tachment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9F8B9" w14:textId="20D44187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7BFCD" w14:textId="52A7C3A5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5F934" w14:textId="487D95E6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664903" w14:textId="4D916280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BBB27" w14:textId="13DF5916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179073" w14:textId="3921AB81" w:rsidR="00CA702F" w:rsidRPr="00756C77" w:rsidRDefault="00CA702F" w:rsidP="00CA702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6C77">
              <w:rPr>
                <w:rFonts w:ascii="Times New Roman" w:eastAsia="Times New Roman" w:hAnsi="Times New Roman" w:cs="Times New Roman"/>
                <w:lang w:eastAsia="de-DE"/>
              </w:rPr>
              <w:t>.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D57FB" w14:textId="424AC5F7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6C77">
              <w:rPr>
                <w:rFonts w:ascii="Times New Roman" w:hAnsi="Times New Roman" w:cs="Times New Roman"/>
              </w:rPr>
              <w:t>–.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5079B" w14:textId="4AA042B8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.3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1B3D4" w14:textId="012C6DF4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.5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CA2C8" w14:textId="2082ECB4" w:rsidR="00CA702F" w:rsidRPr="00756C77" w:rsidRDefault="00CA702F" w:rsidP="00CA702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6C77">
              <w:rPr>
                <w:rFonts w:ascii="Times New Roman" w:hAnsi="Times New Roman" w:cs="Times New Roman"/>
                <w:b/>
              </w:rPr>
              <w:t>.43</w:t>
            </w:r>
          </w:p>
        </w:tc>
      </w:tr>
    </w:tbl>
    <w:p w14:paraId="56BD9BF3" w14:textId="558142F2" w:rsidR="00627CBB" w:rsidRPr="00756C77" w:rsidRDefault="0005037B" w:rsidP="00627CBB">
      <w:pPr>
        <w:spacing w:after="0"/>
        <w:rPr>
          <w:rFonts w:ascii="Times New Roman" w:hAnsi="Times New Roman" w:cs="Times New Roman"/>
          <w:bCs/>
          <w:lang w:val="en-US" w:eastAsia="de-DE"/>
        </w:rPr>
      </w:pPr>
      <w:r w:rsidRPr="00756C77">
        <w:rPr>
          <w:rFonts w:ascii="Times New Roman" w:hAnsi="Times New Roman" w:cs="Times New Roman"/>
          <w:bCs/>
          <w:i/>
          <w:lang w:val="en-US" w:eastAsia="de-DE"/>
        </w:rPr>
        <w:t>Note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. </w:t>
      </w:r>
      <w:r w:rsidR="004437D5" w:rsidRPr="00756C77">
        <w:rPr>
          <w:rFonts w:ascii="Times New Roman" w:hAnsi="Times New Roman" w:cs="Times New Roman"/>
          <w:bCs/>
          <w:lang w:val="en-US" w:eastAsia="de-DE"/>
        </w:rPr>
        <w:t xml:space="preserve">CT mean = </w:t>
      </w:r>
      <w:proofErr w:type="spellStart"/>
      <w:r w:rsidR="004437D5" w:rsidRPr="00756C77">
        <w:rPr>
          <w:rFonts w:ascii="Times New Roman" w:hAnsi="Times New Roman" w:cs="Times New Roman"/>
          <w:bCs/>
          <w:lang w:val="en-US" w:eastAsia="de-DE"/>
        </w:rPr>
        <w:t>ΔCq</w:t>
      </w:r>
      <w:proofErr w:type="spellEnd"/>
      <w:r w:rsidR="004437D5" w:rsidRPr="00756C77">
        <w:rPr>
          <w:rFonts w:ascii="Times New Roman" w:hAnsi="Times New Roman" w:cs="Times New Roman"/>
          <w:bCs/>
          <w:lang w:val="en-US" w:eastAsia="de-DE"/>
        </w:rPr>
        <w:t xml:space="preserve"> (OXTR expression), </w:t>
      </w:r>
      <w:r w:rsidR="000F5C47" w:rsidRPr="00756C77">
        <w:rPr>
          <w:rFonts w:ascii="Times New Roman" w:hAnsi="Times New Roman" w:cs="Times New Roman"/>
          <w:bCs/>
          <w:lang w:val="en-US" w:eastAsia="de-DE"/>
        </w:rPr>
        <w:t xml:space="preserve">CTQ = </w:t>
      </w:r>
      <w:r w:rsidRPr="00756C77">
        <w:rPr>
          <w:rFonts w:ascii="Times New Roman" w:hAnsi="Times New Roman" w:cs="Times New Roman"/>
          <w:bCs/>
          <w:lang w:val="en-US" w:eastAsia="de-DE"/>
        </w:rPr>
        <w:t xml:space="preserve">Childhood Trauma Questionnaire, </w:t>
      </w:r>
      <w:r w:rsidR="00627CBB" w:rsidRPr="00756C77">
        <w:rPr>
          <w:rFonts w:ascii="Times New Roman" w:hAnsi="Times New Roman" w:cs="Times New Roman"/>
          <w:bCs/>
          <w:lang w:val="en-US" w:eastAsia="de-DE"/>
        </w:rPr>
        <w:t xml:space="preserve">BSI INT = Brief Symptom Inventory, Interpersonal Sensitivity subscale, </w:t>
      </w:r>
    </w:p>
    <w:p w14:paraId="2F63EDCA" w14:textId="13229F11" w:rsidR="007E30B8" w:rsidRDefault="00627CBB">
      <w:pPr>
        <w:rPr>
          <w:rFonts w:ascii="Times New Roman" w:hAnsi="Times New Roman" w:cs="Times New Roman"/>
          <w:bCs/>
          <w:lang w:val="en-US" w:eastAsia="de-DE"/>
        </w:rPr>
      </w:pPr>
      <w:r w:rsidRPr="00756C77">
        <w:rPr>
          <w:rFonts w:ascii="Times New Roman" w:hAnsi="Times New Roman" w:cs="Times New Roman"/>
          <w:bCs/>
          <w:lang w:val="en-US" w:eastAsia="de-DE"/>
        </w:rPr>
        <w:t xml:space="preserve">WHODAS = WHO Disability Assessment Schedule (Domain 4: getting along with others), PID-5 = Personality Inventory for DSM-5, </w:t>
      </w:r>
      <w:r w:rsidR="0005037B" w:rsidRPr="00756C77">
        <w:rPr>
          <w:rFonts w:ascii="Times New Roman" w:hAnsi="Times New Roman" w:cs="Times New Roman"/>
          <w:bCs/>
          <w:lang w:val="en-US" w:eastAsia="de-DE"/>
        </w:rPr>
        <w:t>Correlation coefficients</w:t>
      </w:r>
      <w:r w:rsidR="000F5C47" w:rsidRPr="00756C77">
        <w:rPr>
          <w:rFonts w:ascii="Times New Roman" w:hAnsi="Times New Roman" w:cs="Times New Roman"/>
          <w:bCs/>
          <w:lang w:val="en-US" w:eastAsia="de-DE"/>
        </w:rPr>
        <w:t xml:space="preserve"> p &lt; .01</w:t>
      </w:r>
      <w:r w:rsidR="0005037B" w:rsidRPr="00756C77">
        <w:rPr>
          <w:rFonts w:ascii="Times New Roman" w:hAnsi="Times New Roman" w:cs="Times New Roman"/>
          <w:bCs/>
          <w:lang w:val="en-US" w:eastAsia="de-DE"/>
        </w:rPr>
        <w:t xml:space="preserve"> in bold font.</w:t>
      </w:r>
      <w:bookmarkStart w:id="1" w:name="_GoBack"/>
      <w:bookmarkEnd w:id="1"/>
    </w:p>
    <w:p w14:paraId="323D026E" w14:textId="6992F2BA" w:rsidR="00FF5AFE" w:rsidRDefault="00FF5AFE">
      <w:pPr>
        <w:rPr>
          <w:rFonts w:ascii="Times New Roman" w:hAnsi="Times New Roman" w:cs="Times New Roman"/>
          <w:bCs/>
          <w:lang w:val="en-US" w:eastAsia="de-DE"/>
        </w:rPr>
      </w:pPr>
    </w:p>
    <w:p w14:paraId="4576AF53" w14:textId="7530D040" w:rsidR="00FF5AFE" w:rsidRDefault="00FF5AFE">
      <w:pPr>
        <w:rPr>
          <w:rFonts w:ascii="Times New Roman" w:hAnsi="Times New Roman" w:cs="Times New Roman"/>
          <w:bCs/>
          <w:lang w:val="en-US" w:eastAsia="de-DE"/>
        </w:rPr>
      </w:pPr>
    </w:p>
    <w:p w14:paraId="6CB223EE" w14:textId="77777777" w:rsidR="00FF5AFE" w:rsidRPr="00B04929" w:rsidRDefault="00FF5AFE">
      <w:pPr>
        <w:rPr>
          <w:rFonts w:ascii="Times New Roman" w:hAnsi="Times New Roman" w:cs="Times New Roman"/>
          <w:lang w:val="en-US"/>
        </w:rPr>
      </w:pPr>
    </w:p>
    <w:sectPr w:rsidR="00FF5AFE" w:rsidRPr="00B04929" w:rsidSect="000503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2252EF"/>
    <w:multiLevelType w:val="hybridMultilevel"/>
    <w:tmpl w:val="577232CA"/>
    <w:lvl w:ilvl="0" w:tplc="75A48D82">
      <w:start w:val="1"/>
      <w:numFmt w:val="decimal"/>
      <w:lvlText w:val="%1)"/>
      <w:lvlJc w:val="left"/>
      <w:pPr>
        <w:ind w:left="720" w:hanging="360"/>
      </w:pPr>
      <w:rPr>
        <w:rFonts w:ascii="Arial" w:hAnsi="Arial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D0903"/>
    <w:multiLevelType w:val="hybridMultilevel"/>
    <w:tmpl w:val="2806C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67494"/>
    <w:multiLevelType w:val="hybridMultilevel"/>
    <w:tmpl w:val="AF0275F6"/>
    <w:lvl w:ilvl="0" w:tplc="FC8086F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/>
        <w:iCs/>
        <w:color w:val="1F4E79" w:themeColor="accent1" w:themeShade="8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90C56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9793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28E3AE2"/>
    <w:multiLevelType w:val="hybridMultilevel"/>
    <w:tmpl w:val="5A6A0DCC"/>
    <w:lvl w:ilvl="0" w:tplc="A6A45D8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0E34A8"/>
    <w:multiLevelType w:val="multilevel"/>
    <w:tmpl w:val="B6D825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49A5A3F"/>
    <w:multiLevelType w:val="hybridMultilevel"/>
    <w:tmpl w:val="1E4E09F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/>
        <w:iCs/>
        <w:color w:val="1F4E79" w:themeColor="accent1" w:themeShade="80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272AE"/>
    <w:multiLevelType w:val="hybridMultilevel"/>
    <w:tmpl w:val="F294C19E"/>
    <w:lvl w:ilvl="0" w:tplc="3E1E582E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/>
        <w:iCs/>
        <w:color w:val="1F4E79" w:themeColor="accent1" w:themeShade="8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F50B08"/>
    <w:multiLevelType w:val="hybridMultilevel"/>
    <w:tmpl w:val="C0FC1272"/>
    <w:lvl w:ilvl="0" w:tplc="06AC6B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9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"/>
  </w:num>
  <w:num w:numId="8">
    <w:abstractNumId w:val="8"/>
  </w:num>
  <w:num w:numId="9">
    <w:abstractNumId w:val="2"/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34"/>
    <w:rsid w:val="0002185E"/>
    <w:rsid w:val="0005037B"/>
    <w:rsid w:val="00062E8D"/>
    <w:rsid w:val="000A0C56"/>
    <w:rsid w:val="000E3C99"/>
    <w:rsid w:val="000F5C47"/>
    <w:rsid w:val="000F7D2C"/>
    <w:rsid w:val="0011138A"/>
    <w:rsid w:val="001A4746"/>
    <w:rsid w:val="00223DAC"/>
    <w:rsid w:val="00263867"/>
    <w:rsid w:val="00294EB6"/>
    <w:rsid w:val="002D734B"/>
    <w:rsid w:val="002F249D"/>
    <w:rsid w:val="002F5B2E"/>
    <w:rsid w:val="00315755"/>
    <w:rsid w:val="003A2969"/>
    <w:rsid w:val="003B6250"/>
    <w:rsid w:val="003C4125"/>
    <w:rsid w:val="00430C85"/>
    <w:rsid w:val="00432E4E"/>
    <w:rsid w:val="004437D5"/>
    <w:rsid w:val="0045288C"/>
    <w:rsid w:val="004672B2"/>
    <w:rsid w:val="004723F0"/>
    <w:rsid w:val="004841F1"/>
    <w:rsid w:val="004966A5"/>
    <w:rsid w:val="004A71B2"/>
    <w:rsid w:val="004C2AE4"/>
    <w:rsid w:val="004D6D23"/>
    <w:rsid w:val="004D7293"/>
    <w:rsid w:val="005130BE"/>
    <w:rsid w:val="005229C7"/>
    <w:rsid w:val="00526A90"/>
    <w:rsid w:val="005349E0"/>
    <w:rsid w:val="00556BB6"/>
    <w:rsid w:val="005613FC"/>
    <w:rsid w:val="0057095E"/>
    <w:rsid w:val="005C3F99"/>
    <w:rsid w:val="00627CBB"/>
    <w:rsid w:val="0064754C"/>
    <w:rsid w:val="006640E3"/>
    <w:rsid w:val="006D6C28"/>
    <w:rsid w:val="006E08A2"/>
    <w:rsid w:val="006E1A69"/>
    <w:rsid w:val="006E2E7E"/>
    <w:rsid w:val="0071248A"/>
    <w:rsid w:val="00756C77"/>
    <w:rsid w:val="0075727F"/>
    <w:rsid w:val="00786597"/>
    <w:rsid w:val="007D5DB8"/>
    <w:rsid w:val="007D6BDD"/>
    <w:rsid w:val="007E30B8"/>
    <w:rsid w:val="00813B0F"/>
    <w:rsid w:val="00826437"/>
    <w:rsid w:val="00891592"/>
    <w:rsid w:val="008E267D"/>
    <w:rsid w:val="008E527F"/>
    <w:rsid w:val="008F1743"/>
    <w:rsid w:val="00912C80"/>
    <w:rsid w:val="009676CC"/>
    <w:rsid w:val="00967BC6"/>
    <w:rsid w:val="009C0A74"/>
    <w:rsid w:val="00A01958"/>
    <w:rsid w:val="00A0367E"/>
    <w:rsid w:val="00A13404"/>
    <w:rsid w:val="00A76211"/>
    <w:rsid w:val="00A87B81"/>
    <w:rsid w:val="00A9386B"/>
    <w:rsid w:val="00AC4F65"/>
    <w:rsid w:val="00AC7E92"/>
    <w:rsid w:val="00AF0D5A"/>
    <w:rsid w:val="00B04929"/>
    <w:rsid w:val="00B12E78"/>
    <w:rsid w:val="00BA2B5D"/>
    <w:rsid w:val="00BB1B15"/>
    <w:rsid w:val="00BB279D"/>
    <w:rsid w:val="00BE439C"/>
    <w:rsid w:val="00C069E5"/>
    <w:rsid w:val="00C14EA4"/>
    <w:rsid w:val="00C3762A"/>
    <w:rsid w:val="00C427B8"/>
    <w:rsid w:val="00C7538D"/>
    <w:rsid w:val="00CA702F"/>
    <w:rsid w:val="00D20EB3"/>
    <w:rsid w:val="00D37E2A"/>
    <w:rsid w:val="00D51881"/>
    <w:rsid w:val="00DB7330"/>
    <w:rsid w:val="00E0262D"/>
    <w:rsid w:val="00E03C2A"/>
    <w:rsid w:val="00E37C05"/>
    <w:rsid w:val="00E37FFB"/>
    <w:rsid w:val="00E46336"/>
    <w:rsid w:val="00E54834"/>
    <w:rsid w:val="00E66BC4"/>
    <w:rsid w:val="00E67B99"/>
    <w:rsid w:val="00EC5E3B"/>
    <w:rsid w:val="00EF3D0C"/>
    <w:rsid w:val="00EF56CA"/>
    <w:rsid w:val="00F113A5"/>
    <w:rsid w:val="00F2795C"/>
    <w:rsid w:val="00F31EAF"/>
    <w:rsid w:val="00F574A7"/>
    <w:rsid w:val="00F843B1"/>
    <w:rsid w:val="00F94AC7"/>
    <w:rsid w:val="00FE1BCA"/>
    <w:rsid w:val="00FF173A"/>
    <w:rsid w:val="00FF4B43"/>
    <w:rsid w:val="00FF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66C97"/>
  <w15:chartTrackingRefBased/>
  <w15:docId w15:val="{BAC7B177-A435-4BFE-B9BF-4563BE67A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4834"/>
    <w:pPr>
      <w:keepNext/>
      <w:keepLines/>
      <w:pageBreakBefore/>
      <w:numPr>
        <w:numId w:val="1"/>
      </w:numPr>
      <w:spacing w:before="240" w:after="480" w:line="240" w:lineRule="auto"/>
      <w:jc w:val="both"/>
      <w:outlineLvl w:val="0"/>
    </w:pPr>
    <w:rPr>
      <w:rFonts w:ascii="Arial" w:eastAsiaTheme="majorEastAsia" w:hAnsi="Arial" w:cstheme="majorBidi"/>
      <w:cap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4834"/>
    <w:pPr>
      <w:keepNext/>
      <w:keepLines/>
      <w:numPr>
        <w:ilvl w:val="1"/>
        <w:numId w:val="1"/>
      </w:numPr>
      <w:spacing w:before="240" w:after="240" w:line="240" w:lineRule="auto"/>
      <w:ind w:left="578" w:hanging="578"/>
      <w:jc w:val="both"/>
      <w:outlineLvl w:val="1"/>
    </w:pPr>
    <w:rPr>
      <w:rFonts w:ascii="Arial" w:eastAsiaTheme="majorEastAsia" w:hAnsi="Arial" w:cstheme="majorBidi"/>
      <w:bCs/>
      <w:sz w:val="24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54834"/>
    <w:pPr>
      <w:keepNext/>
      <w:keepLines/>
      <w:numPr>
        <w:ilvl w:val="2"/>
        <w:numId w:val="1"/>
      </w:numPr>
      <w:spacing w:before="240" w:after="240" w:line="240" w:lineRule="auto"/>
      <w:jc w:val="both"/>
      <w:outlineLvl w:val="2"/>
    </w:pPr>
    <w:rPr>
      <w:rFonts w:ascii="Arial" w:eastAsiaTheme="majorEastAsia" w:hAnsi="Arial" w:cstheme="majorBidi"/>
      <w:bCs/>
      <w:sz w:val="24"/>
      <w:szCs w:val="24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54834"/>
    <w:pPr>
      <w:keepNext/>
      <w:keepLines/>
      <w:numPr>
        <w:ilvl w:val="3"/>
        <w:numId w:val="1"/>
      </w:numPr>
      <w:spacing w:before="240" w:after="240" w:line="240" w:lineRule="auto"/>
      <w:ind w:left="862" w:hanging="862"/>
      <w:jc w:val="both"/>
      <w:outlineLvl w:val="3"/>
    </w:pPr>
    <w:rPr>
      <w:rFonts w:ascii="Arial" w:eastAsiaTheme="majorEastAsia" w:hAnsi="Arial" w:cstheme="majorBidi"/>
      <w:bCs/>
      <w:i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4834"/>
    <w:pPr>
      <w:keepNext/>
      <w:keepLines/>
      <w:numPr>
        <w:ilvl w:val="4"/>
        <w:numId w:val="1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4834"/>
    <w:pPr>
      <w:keepNext/>
      <w:keepLines/>
      <w:numPr>
        <w:ilvl w:val="5"/>
        <w:numId w:val="1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4834"/>
    <w:pPr>
      <w:keepNext/>
      <w:keepLines/>
      <w:numPr>
        <w:ilvl w:val="6"/>
        <w:numId w:val="1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4834"/>
    <w:pPr>
      <w:keepNext/>
      <w:keepLines/>
      <w:numPr>
        <w:ilvl w:val="7"/>
        <w:numId w:val="1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4834"/>
    <w:pPr>
      <w:keepNext/>
      <w:keepLines/>
      <w:numPr>
        <w:ilvl w:val="8"/>
        <w:numId w:val="1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4834"/>
    <w:rPr>
      <w:rFonts w:ascii="Arial" w:eastAsiaTheme="majorEastAsia" w:hAnsi="Arial" w:cstheme="majorBidi"/>
      <w:cap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4834"/>
    <w:rPr>
      <w:rFonts w:ascii="Arial" w:eastAsiaTheme="majorEastAsia" w:hAnsi="Arial" w:cstheme="majorBidi"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54834"/>
    <w:rPr>
      <w:rFonts w:ascii="Arial" w:eastAsiaTheme="majorEastAsia" w:hAnsi="Arial" w:cstheme="majorBidi"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54834"/>
    <w:rPr>
      <w:rFonts w:ascii="Arial" w:eastAsiaTheme="majorEastAsia" w:hAnsi="Arial" w:cstheme="majorBidi"/>
      <w:bCs/>
      <w:i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483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4834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483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483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48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54834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Theme="minorEastAsia" w:hAnsi="Arial"/>
      <w:sz w:val="20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54834"/>
    <w:rPr>
      <w:rFonts w:ascii="Arial" w:eastAsiaTheme="minorEastAsia" w:hAnsi="Arial"/>
      <w:sz w:val="20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54834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54834"/>
    <w:rPr>
      <w:rFonts w:ascii="Arial" w:eastAsiaTheme="minorEastAsia" w:hAnsi="Arial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E54834"/>
  </w:style>
  <w:style w:type="paragraph" w:styleId="Verzeichnis1">
    <w:name w:val="toc 1"/>
    <w:basedOn w:val="Standard"/>
    <w:next w:val="Standard"/>
    <w:autoRedefine/>
    <w:uiPriority w:val="39"/>
    <w:unhideWhenUsed/>
    <w:rsid w:val="00E54834"/>
    <w:pPr>
      <w:tabs>
        <w:tab w:val="right" w:leader="dot" w:pos="9056"/>
      </w:tabs>
      <w:spacing w:before="720" w:after="240" w:line="240" w:lineRule="auto"/>
      <w:ind w:left="284" w:hanging="284"/>
    </w:pPr>
    <w:rPr>
      <w:rFonts w:ascii="Arial" w:eastAsiaTheme="minorEastAsia" w:hAnsi="Arial"/>
      <w:caps/>
      <w:sz w:val="28"/>
      <w:szCs w:val="28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E54834"/>
    <w:pPr>
      <w:spacing w:after="120" w:line="240" w:lineRule="auto"/>
      <w:ind w:left="284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E54834"/>
    <w:pPr>
      <w:spacing w:before="120" w:after="120" w:line="240" w:lineRule="auto"/>
      <w:ind w:left="680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E54834"/>
    <w:pPr>
      <w:spacing w:after="0" w:line="240" w:lineRule="auto"/>
      <w:ind w:left="720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E54834"/>
    <w:pPr>
      <w:spacing w:after="0" w:line="240" w:lineRule="auto"/>
      <w:ind w:left="960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E54834"/>
    <w:pPr>
      <w:spacing w:after="0" w:line="240" w:lineRule="auto"/>
      <w:ind w:left="1200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E54834"/>
    <w:pPr>
      <w:spacing w:after="0" w:line="240" w:lineRule="auto"/>
      <w:ind w:left="1440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E54834"/>
    <w:pPr>
      <w:spacing w:after="0" w:line="240" w:lineRule="auto"/>
      <w:ind w:left="1680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E54834"/>
    <w:pPr>
      <w:spacing w:after="0" w:line="240" w:lineRule="auto"/>
      <w:ind w:left="1920"/>
      <w:jc w:val="both"/>
    </w:pPr>
    <w:rPr>
      <w:rFonts w:ascii="Arial" w:eastAsiaTheme="minorEastAsia" w:hAnsi="Arial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E54834"/>
    <w:pPr>
      <w:spacing w:after="0" w:line="240" w:lineRule="auto"/>
      <w:jc w:val="center"/>
    </w:pPr>
    <w:rPr>
      <w:rFonts w:ascii="Times New Roman" w:eastAsiaTheme="minorEastAsia" w:hAnsi="Times New Roman" w:cs="Times New Roman"/>
      <w:szCs w:val="24"/>
      <w:lang w:eastAsia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54834"/>
    <w:rPr>
      <w:rFonts w:ascii="Times New Roman" w:eastAsiaTheme="minorEastAsia" w:hAnsi="Times New Roman" w:cs="Times New Roman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E54834"/>
    <w:pPr>
      <w:spacing w:after="0" w:line="240" w:lineRule="auto"/>
      <w:jc w:val="both"/>
    </w:pPr>
    <w:rPr>
      <w:rFonts w:ascii="Times New Roman" w:eastAsiaTheme="minorEastAsia" w:hAnsi="Times New Roman" w:cs="Times New Roman"/>
      <w:szCs w:val="24"/>
      <w:lang w:eastAsia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E54834"/>
    <w:rPr>
      <w:rFonts w:ascii="Times New Roman" w:eastAsiaTheme="minorEastAsia" w:hAnsi="Times New Roman" w:cs="Times New Roman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E54834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54834"/>
    <w:rPr>
      <w:color w:val="605E5C"/>
      <w:shd w:val="clear" w:color="auto" w:fill="E1DFDD"/>
    </w:rPr>
  </w:style>
  <w:style w:type="paragraph" w:styleId="StandardWeb">
    <w:name w:val="Normal (Web)"/>
    <w:basedOn w:val="Standard"/>
    <w:link w:val="StandardWebZchn"/>
    <w:uiPriority w:val="99"/>
    <w:unhideWhenUsed/>
    <w:rsid w:val="00E54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E5483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48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834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834"/>
    <w:rPr>
      <w:sz w:val="20"/>
      <w:szCs w:val="20"/>
    </w:rPr>
  </w:style>
  <w:style w:type="table" w:styleId="EinfacheTabelle3">
    <w:name w:val="Plain Table 3"/>
    <w:basedOn w:val="NormaleTabelle"/>
    <w:uiPriority w:val="43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1">
    <w:name w:val="Grid Table 2 Accent 1"/>
    <w:basedOn w:val="NormaleTabelle"/>
    <w:uiPriority w:val="47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">
    <w:name w:val="List Table 1 Light"/>
    <w:basedOn w:val="NormaleTabelle"/>
    <w:uiPriority w:val="46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7farbigAkzent1">
    <w:name w:val="Grid Table 7 Colorful Accent 1"/>
    <w:basedOn w:val="NormaleTabelle"/>
    <w:uiPriority w:val="52"/>
    <w:rsid w:val="00E54834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  <w:lang w:eastAsia="de-D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Listentabelle7farbig">
    <w:name w:val="List Table 7 Colorful"/>
    <w:basedOn w:val="NormaleTabelle"/>
    <w:uiPriority w:val="52"/>
    <w:rsid w:val="00E5483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E54834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tternetztabelle6farbig">
    <w:name w:val="Grid Table 6 Colorful"/>
    <w:basedOn w:val="NormaleTabelle"/>
    <w:uiPriority w:val="51"/>
    <w:rsid w:val="00E5483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tternetztabelle7farbig">
    <w:name w:val="Grid Table 7 Colorful"/>
    <w:basedOn w:val="NormaleTabelle"/>
    <w:uiPriority w:val="52"/>
    <w:rsid w:val="00E5483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2">
    <w:name w:val="Grid Table 2"/>
    <w:basedOn w:val="NormaleTabelle"/>
    <w:uiPriority w:val="47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54834"/>
    <w:pPr>
      <w:spacing w:after="200" w:line="240" w:lineRule="auto"/>
      <w:jc w:val="both"/>
    </w:pPr>
    <w:rPr>
      <w:rFonts w:ascii="Arial" w:eastAsiaTheme="minorEastAsia" w:hAnsi="Arial"/>
      <w:i/>
      <w:iCs/>
      <w:color w:val="44546A" w:themeColor="text2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E54834"/>
    <w:pPr>
      <w:spacing w:after="0" w:line="240" w:lineRule="auto"/>
      <w:ind w:left="720"/>
      <w:contextualSpacing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54834"/>
    <w:pPr>
      <w:spacing w:after="0" w:line="240" w:lineRule="auto"/>
      <w:jc w:val="both"/>
    </w:pPr>
    <w:rPr>
      <w:rFonts w:ascii="Arial" w:eastAsiaTheme="minorEastAsia" w:hAnsi="Arial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54834"/>
    <w:rPr>
      <w:rFonts w:ascii="Arial" w:eastAsiaTheme="minorEastAsia" w:hAnsi="Arial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E54834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54834"/>
    <w:pPr>
      <w:spacing w:after="0" w:line="240" w:lineRule="auto"/>
      <w:jc w:val="both"/>
    </w:pPr>
    <w:rPr>
      <w:rFonts w:ascii="Arial" w:eastAsiaTheme="minorEastAsia" w:hAnsi="Arial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4834"/>
    <w:rPr>
      <w:rFonts w:ascii="Arial" w:eastAsiaTheme="minorEastAsia" w:hAnsi="Arial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E54834"/>
    <w:rPr>
      <w:vertAlign w:val="superscript"/>
    </w:rPr>
  </w:style>
  <w:style w:type="paragraph" w:customStyle="1" w:styleId="EndNoteBibliographyTitle0">
    <w:name w:val="EndNoteBibliographyTitle"/>
    <w:rsid w:val="00E54834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paragraph" w:customStyle="1" w:styleId="EndNoteBibliography0">
    <w:name w:val="EndNoteBibliography"/>
    <w:rsid w:val="00E54834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table" w:styleId="EinfacheTabelle2">
    <w:name w:val="Plain Table 2"/>
    <w:basedOn w:val="NormaleTabelle"/>
    <w:uiPriority w:val="42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E54834"/>
    <w:rPr>
      <w:color w:val="954F72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834"/>
    <w:pPr>
      <w:jc w:val="both"/>
    </w:pPr>
    <w:rPr>
      <w:rFonts w:ascii="Arial" w:eastAsiaTheme="minorEastAsia" w:hAnsi="Arial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834"/>
    <w:rPr>
      <w:rFonts w:ascii="Arial" w:eastAsiaTheme="minorEastAsia" w:hAnsi="Arial"/>
      <w:b/>
      <w:bCs/>
      <w:sz w:val="20"/>
      <w:szCs w:val="20"/>
      <w:lang w:eastAsia="de-DE"/>
    </w:rPr>
  </w:style>
  <w:style w:type="paragraph" w:styleId="KeinLeerraum">
    <w:name w:val="No Spacing"/>
    <w:uiPriority w:val="1"/>
    <w:qFormat/>
    <w:rsid w:val="00E54834"/>
    <w:pPr>
      <w:spacing w:after="0" w:line="24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E54834"/>
  </w:style>
  <w:style w:type="paragraph" w:styleId="berarbeitung">
    <w:name w:val="Revision"/>
    <w:hidden/>
    <w:uiPriority w:val="99"/>
    <w:semiHidden/>
    <w:rsid w:val="00E54834"/>
    <w:pPr>
      <w:spacing w:after="0" w:line="240" w:lineRule="auto"/>
    </w:pPr>
    <w:rPr>
      <w:rFonts w:ascii="Arial" w:eastAsiaTheme="minorEastAsia" w:hAnsi="Arial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4834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4834"/>
    <w:rPr>
      <w:rFonts w:ascii="Segoe UI" w:eastAsiaTheme="minorEastAsia" w:hAnsi="Segoe UI" w:cs="Segoe UI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E54834"/>
    <w:rPr>
      <w:b/>
      <w:bCs/>
    </w:rPr>
  </w:style>
  <w:style w:type="table" w:styleId="TabellemithellemGitternetz">
    <w:name w:val="Grid Table Light"/>
    <w:basedOn w:val="NormaleTabelle"/>
    <w:uiPriority w:val="40"/>
    <w:rsid w:val="00E5483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ufzhlungszeichen">
    <w:name w:val="List Bullet"/>
    <w:basedOn w:val="Standard"/>
    <w:uiPriority w:val="99"/>
    <w:unhideWhenUsed/>
    <w:rsid w:val="00FE1BCA"/>
    <w:pPr>
      <w:numPr>
        <w:numId w:val="13"/>
      </w:numPr>
      <w:spacing w:after="200" w:line="276" w:lineRule="auto"/>
      <w:contextualSpacing/>
    </w:pPr>
    <w:rPr>
      <w:rFonts w:eastAsiaTheme="minorEastAsia"/>
      <w:lang w:val="en-US"/>
    </w:rPr>
  </w:style>
  <w:style w:type="character" w:styleId="Hervorhebung">
    <w:name w:val="Emphasis"/>
    <w:basedOn w:val="Absatz-Standardschriftart"/>
    <w:uiPriority w:val="20"/>
    <w:qFormat/>
    <w:rsid w:val="00CA70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6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tfeld,Inga</dc:creator>
  <cp:keywords/>
  <dc:description/>
  <cp:lastModifiedBy>Niedtfeld,Inga</cp:lastModifiedBy>
  <cp:revision>99</cp:revision>
  <dcterms:created xsi:type="dcterms:W3CDTF">2025-05-12T11:23:00Z</dcterms:created>
  <dcterms:modified xsi:type="dcterms:W3CDTF">2025-10-28T09:26:00Z</dcterms:modified>
</cp:coreProperties>
</file>